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4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5"/>
        <w:gridCol w:w="1753"/>
        <w:gridCol w:w="1884"/>
        <w:gridCol w:w="1818"/>
      </w:tblGrid>
      <w:tr w:rsidR="006B7F82" w:rsidRPr="00C94929" w14:paraId="678A32D6" w14:textId="77777777" w:rsidTr="006B7F82">
        <w:trPr>
          <w:trHeight w:val="242"/>
        </w:trPr>
        <w:tc>
          <w:tcPr>
            <w:tcW w:w="6785" w:type="dxa"/>
            <w:tcBorders>
              <w:top w:val="single" w:sz="4" w:space="0" w:color="auto"/>
              <w:bottom w:val="single" w:sz="4" w:space="0" w:color="auto"/>
            </w:tcBorders>
          </w:tcPr>
          <w:p w14:paraId="09968C40" w14:textId="77777777" w:rsidR="006B7F82" w:rsidRPr="00A67590" w:rsidRDefault="006B7F82" w:rsidP="006B7F82">
            <w:pPr>
              <w:rPr>
                <w:sz w:val="22"/>
                <w:szCs w:val="22"/>
                <w:lang w:val="en-US"/>
              </w:rPr>
            </w:pPr>
            <w:r w:rsidRPr="00A67590">
              <w:rPr>
                <w:sz w:val="22"/>
                <w:szCs w:val="22"/>
                <w:lang w:val="en-US"/>
              </w:rPr>
              <w:t>Characteristic</w:t>
            </w: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6F8F3A94" w14:textId="77777777" w:rsidR="006B7F82" w:rsidRPr="00A67590" w:rsidRDefault="006B7F82" w:rsidP="006B7F8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64C73CF8" w14:textId="77777777" w:rsidR="006B7F82" w:rsidRPr="00A67590" w:rsidRDefault="006B7F82" w:rsidP="006B7F82">
            <w:pPr>
              <w:rPr>
                <w:sz w:val="22"/>
                <w:szCs w:val="22"/>
                <w:lang w:val="en-US"/>
              </w:rPr>
            </w:pPr>
            <w:r w:rsidRPr="00A67590">
              <w:rPr>
                <w:sz w:val="22"/>
                <w:szCs w:val="22"/>
                <w:lang w:val="en-US"/>
              </w:rPr>
              <w:t xml:space="preserve">No </w:t>
            </w:r>
            <w:r>
              <w:rPr>
                <w:sz w:val="22"/>
                <w:szCs w:val="22"/>
                <w:lang w:val="en-US"/>
              </w:rPr>
              <w:t>SAM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A7AE403" w14:textId="77777777" w:rsidR="006B7F82" w:rsidRPr="00A67590" w:rsidRDefault="006B7F82" w:rsidP="006B7F82">
            <w:pPr>
              <w:rPr>
                <w:sz w:val="22"/>
                <w:szCs w:val="22"/>
                <w:lang w:val="en-US"/>
              </w:rPr>
            </w:pPr>
            <w:r w:rsidRPr="00A67590">
              <w:rPr>
                <w:sz w:val="22"/>
                <w:szCs w:val="22"/>
                <w:lang w:val="en-US"/>
              </w:rPr>
              <w:t>Controls</w:t>
            </w:r>
          </w:p>
        </w:tc>
      </w:tr>
      <w:tr w:rsidR="006B7F82" w:rsidRPr="00C94929" w14:paraId="46E6F99C" w14:textId="77777777" w:rsidTr="006B7F82">
        <w:trPr>
          <w:trHeight w:val="254"/>
        </w:trPr>
        <w:tc>
          <w:tcPr>
            <w:tcW w:w="12240" w:type="dxa"/>
            <w:gridSpan w:val="4"/>
          </w:tcPr>
          <w:p w14:paraId="3BCD1D39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>Type of statins</w:t>
            </w:r>
          </w:p>
        </w:tc>
      </w:tr>
      <w:tr w:rsidR="006B7F82" w:rsidRPr="00C94929" w14:paraId="2110C38E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2602B0B6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Rosuvastatin, n (%)</w:t>
            </w:r>
          </w:p>
        </w:tc>
        <w:tc>
          <w:tcPr>
            <w:tcW w:w="1753" w:type="dxa"/>
            <w:shd w:val="clear" w:color="auto" w:fill="auto"/>
          </w:tcPr>
          <w:p w14:paraId="5042043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32 (52.5)</w:t>
            </w:r>
          </w:p>
        </w:tc>
        <w:tc>
          <w:tcPr>
            <w:tcW w:w="1884" w:type="dxa"/>
            <w:shd w:val="clear" w:color="auto" w:fill="auto"/>
          </w:tcPr>
          <w:p w14:paraId="0FA7AFF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6 (40.0)</w:t>
            </w:r>
          </w:p>
        </w:tc>
        <w:tc>
          <w:tcPr>
            <w:tcW w:w="1818" w:type="dxa"/>
            <w:shd w:val="clear" w:color="auto" w:fill="auto"/>
          </w:tcPr>
          <w:p w14:paraId="2F170468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6B41973F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1B2AD3CA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Atorvastatin, n (%)</w:t>
            </w:r>
          </w:p>
        </w:tc>
        <w:tc>
          <w:tcPr>
            <w:tcW w:w="1753" w:type="dxa"/>
            <w:shd w:val="clear" w:color="auto" w:fill="auto"/>
          </w:tcPr>
          <w:p w14:paraId="550B9E82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8 (29.5)</w:t>
            </w:r>
          </w:p>
        </w:tc>
        <w:tc>
          <w:tcPr>
            <w:tcW w:w="1884" w:type="dxa"/>
            <w:shd w:val="clear" w:color="auto" w:fill="auto"/>
          </w:tcPr>
          <w:p w14:paraId="39CCCEE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9 (60.0)</w:t>
            </w:r>
          </w:p>
        </w:tc>
        <w:tc>
          <w:tcPr>
            <w:tcW w:w="1818" w:type="dxa"/>
            <w:shd w:val="clear" w:color="auto" w:fill="auto"/>
          </w:tcPr>
          <w:p w14:paraId="012B0A95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396454DA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4E5430AA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Fluvastatin, n (%)</w:t>
            </w:r>
          </w:p>
        </w:tc>
        <w:tc>
          <w:tcPr>
            <w:tcW w:w="1753" w:type="dxa"/>
            <w:shd w:val="clear" w:color="auto" w:fill="auto"/>
          </w:tcPr>
          <w:p w14:paraId="0EDBDAFA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4 (6.56)</w:t>
            </w:r>
          </w:p>
        </w:tc>
        <w:tc>
          <w:tcPr>
            <w:tcW w:w="1884" w:type="dxa"/>
            <w:shd w:val="clear" w:color="auto" w:fill="auto"/>
          </w:tcPr>
          <w:p w14:paraId="236C6DE8" w14:textId="77777777" w:rsidR="006B7F82" w:rsidRPr="00814CEC" w:rsidRDefault="006B7F82" w:rsidP="006B7F82">
            <w:pPr>
              <w:rPr>
                <w:sz w:val="22"/>
                <w:szCs w:val="22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11C122E5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6BB2F091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591808BC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Pravastatin, n (%)</w:t>
            </w:r>
          </w:p>
        </w:tc>
        <w:tc>
          <w:tcPr>
            <w:tcW w:w="1753" w:type="dxa"/>
            <w:shd w:val="clear" w:color="auto" w:fill="auto"/>
          </w:tcPr>
          <w:p w14:paraId="0A13F076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 (1.64)</w:t>
            </w:r>
          </w:p>
        </w:tc>
        <w:tc>
          <w:tcPr>
            <w:tcW w:w="1884" w:type="dxa"/>
            <w:shd w:val="clear" w:color="auto" w:fill="auto"/>
          </w:tcPr>
          <w:p w14:paraId="39FCA26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2BEE2FF7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16848494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4AC3E2B6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Simvastatin, n (%)</w:t>
            </w:r>
          </w:p>
        </w:tc>
        <w:tc>
          <w:tcPr>
            <w:tcW w:w="1753" w:type="dxa"/>
            <w:shd w:val="clear" w:color="auto" w:fill="auto"/>
          </w:tcPr>
          <w:p w14:paraId="57DD39A8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6 (9.84)</w:t>
            </w:r>
          </w:p>
        </w:tc>
        <w:tc>
          <w:tcPr>
            <w:tcW w:w="1884" w:type="dxa"/>
            <w:shd w:val="clear" w:color="auto" w:fill="auto"/>
          </w:tcPr>
          <w:p w14:paraId="5CF9BE3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740247A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23A77D33" w14:textId="77777777" w:rsidTr="006B7F82">
        <w:trPr>
          <w:trHeight w:val="242"/>
        </w:trPr>
        <w:tc>
          <w:tcPr>
            <w:tcW w:w="12240" w:type="dxa"/>
            <w:gridSpan w:val="4"/>
            <w:shd w:val="clear" w:color="auto" w:fill="auto"/>
          </w:tcPr>
          <w:p w14:paraId="74DED53D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Dose distribution per statin</w:t>
            </w:r>
          </w:p>
        </w:tc>
      </w:tr>
      <w:tr w:rsidR="006B7F82" w:rsidRPr="00C94929" w14:paraId="3DDCBDD2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6B7AC0B3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Rosuvastatin 2.5-10 mg, n (%)</w:t>
            </w:r>
          </w:p>
        </w:tc>
        <w:tc>
          <w:tcPr>
            <w:tcW w:w="1753" w:type="dxa"/>
            <w:shd w:val="clear" w:color="auto" w:fill="auto"/>
          </w:tcPr>
          <w:p w14:paraId="5F3F958D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22 (36.1)</w:t>
            </w:r>
          </w:p>
        </w:tc>
        <w:tc>
          <w:tcPr>
            <w:tcW w:w="1884" w:type="dxa"/>
            <w:shd w:val="clear" w:color="auto" w:fill="auto"/>
          </w:tcPr>
          <w:p w14:paraId="25592C40" w14:textId="77777777" w:rsidR="006B7F82" w:rsidRPr="00814CEC" w:rsidRDefault="006B7F82" w:rsidP="006B7F82">
            <w:pPr>
              <w:rPr>
                <w:sz w:val="22"/>
                <w:szCs w:val="22"/>
              </w:rPr>
            </w:pPr>
            <w:r w:rsidRPr="00814CEC">
              <w:rPr>
                <w:sz w:val="22"/>
                <w:szCs w:val="22"/>
                <w:lang w:val="en-US"/>
              </w:rPr>
              <w:t>4 (28.6)</w:t>
            </w:r>
          </w:p>
        </w:tc>
        <w:tc>
          <w:tcPr>
            <w:tcW w:w="1818" w:type="dxa"/>
            <w:shd w:val="clear" w:color="auto" w:fill="auto"/>
          </w:tcPr>
          <w:p w14:paraId="6903478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5722521C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586AF3B6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Rosuvastatin 20-40 mg, n (%)</w:t>
            </w:r>
          </w:p>
        </w:tc>
        <w:tc>
          <w:tcPr>
            <w:tcW w:w="1753" w:type="dxa"/>
            <w:shd w:val="clear" w:color="auto" w:fill="auto"/>
          </w:tcPr>
          <w:p w14:paraId="1A145F77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0 (16.4)</w:t>
            </w:r>
          </w:p>
        </w:tc>
        <w:tc>
          <w:tcPr>
            <w:tcW w:w="1884" w:type="dxa"/>
            <w:shd w:val="clear" w:color="auto" w:fill="auto"/>
          </w:tcPr>
          <w:p w14:paraId="1A9F239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2 (14.3)</w:t>
            </w:r>
          </w:p>
        </w:tc>
        <w:tc>
          <w:tcPr>
            <w:tcW w:w="1818" w:type="dxa"/>
            <w:shd w:val="clear" w:color="auto" w:fill="auto"/>
          </w:tcPr>
          <w:p w14:paraId="6625E72B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7DA178B8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5AB4CED1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Atorvastatin 2.5-10 mg, n (%)</w:t>
            </w:r>
          </w:p>
        </w:tc>
        <w:tc>
          <w:tcPr>
            <w:tcW w:w="1753" w:type="dxa"/>
            <w:shd w:val="clear" w:color="auto" w:fill="auto"/>
          </w:tcPr>
          <w:p w14:paraId="656F0F2D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2 (19.7)</w:t>
            </w:r>
          </w:p>
        </w:tc>
        <w:tc>
          <w:tcPr>
            <w:tcW w:w="1884" w:type="dxa"/>
            <w:shd w:val="clear" w:color="auto" w:fill="auto"/>
          </w:tcPr>
          <w:p w14:paraId="70A616B9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5 (35.7)</w:t>
            </w:r>
          </w:p>
        </w:tc>
        <w:tc>
          <w:tcPr>
            <w:tcW w:w="1818" w:type="dxa"/>
            <w:shd w:val="clear" w:color="auto" w:fill="auto"/>
          </w:tcPr>
          <w:p w14:paraId="2EC2AE32" w14:textId="77777777" w:rsidR="006B7F82" w:rsidRPr="00814CEC" w:rsidRDefault="006B7F82" w:rsidP="006B7F82">
            <w:pPr>
              <w:rPr>
                <w:sz w:val="22"/>
                <w:szCs w:val="22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4B098EFB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36A132C4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Atorvastatin 20-40 mg, n (%)</w:t>
            </w:r>
          </w:p>
        </w:tc>
        <w:tc>
          <w:tcPr>
            <w:tcW w:w="1753" w:type="dxa"/>
            <w:shd w:val="clear" w:color="auto" w:fill="auto"/>
          </w:tcPr>
          <w:p w14:paraId="61254FD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6 (9.84)</w:t>
            </w:r>
          </w:p>
        </w:tc>
        <w:tc>
          <w:tcPr>
            <w:tcW w:w="1884" w:type="dxa"/>
            <w:shd w:val="clear" w:color="auto" w:fill="auto"/>
          </w:tcPr>
          <w:p w14:paraId="6F758FC6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3 (21.4)</w:t>
            </w:r>
          </w:p>
        </w:tc>
        <w:tc>
          <w:tcPr>
            <w:tcW w:w="1818" w:type="dxa"/>
            <w:shd w:val="clear" w:color="auto" w:fill="auto"/>
          </w:tcPr>
          <w:p w14:paraId="0C198B8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4172CD01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48BF1916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Simvastatin 2.5-10 mg, n (%)</w:t>
            </w:r>
          </w:p>
        </w:tc>
        <w:tc>
          <w:tcPr>
            <w:tcW w:w="1753" w:type="dxa"/>
            <w:shd w:val="clear" w:color="auto" w:fill="auto"/>
          </w:tcPr>
          <w:p w14:paraId="66323C07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2 (3.28)</w:t>
            </w:r>
          </w:p>
        </w:tc>
        <w:tc>
          <w:tcPr>
            <w:tcW w:w="1884" w:type="dxa"/>
            <w:shd w:val="clear" w:color="auto" w:fill="auto"/>
          </w:tcPr>
          <w:p w14:paraId="3035CCF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1B059D5E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36B08CE0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6C2F7F7E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Simvastatin 20-40 mg, n (%)</w:t>
            </w:r>
          </w:p>
        </w:tc>
        <w:tc>
          <w:tcPr>
            <w:tcW w:w="1753" w:type="dxa"/>
            <w:shd w:val="clear" w:color="auto" w:fill="auto"/>
          </w:tcPr>
          <w:p w14:paraId="753B06B2" w14:textId="77777777" w:rsidR="006B7F82" w:rsidRPr="00814CEC" w:rsidRDefault="006B7F82" w:rsidP="006B7F82">
            <w:pPr>
              <w:tabs>
                <w:tab w:val="center" w:pos="813"/>
              </w:tabs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4 (6.56)</w:t>
            </w:r>
          </w:p>
        </w:tc>
        <w:tc>
          <w:tcPr>
            <w:tcW w:w="1884" w:type="dxa"/>
            <w:shd w:val="clear" w:color="auto" w:fill="auto"/>
          </w:tcPr>
          <w:p w14:paraId="747CD9AA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74B74A76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05D9AF48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2E193888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Fluvastatin 20-40 mg, n (%)</w:t>
            </w:r>
          </w:p>
        </w:tc>
        <w:tc>
          <w:tcPr>
            <w:tcW w:w="1753" w:type="dxa"/>
            <w:shd w:val="clear" w:color="auto" w:fill="auto"/>
          </w:tcPr>
          <w:p w14:paraId="189A740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4 (6.56)</w:t>
            </w:r>
          </w:p>
        </w:tc>
        <w:tc>
          <w:tcPr>
            <w:tcW w:w="1884" w:type="dxa"/>
            <w:shd w:val="clear" w:color="auto" w:fill="auto"/>
          </w:tcPr>
          <w:p w14:paraId="7860FF7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3C362FEF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76133559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0B260D44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sz w:val="22"/>
                <w:szCs w:val="22"/>
                <w:lang w:val="en-US"/>
              </w:rPr>
              <w:tab/>
              <w:t>Pravastatin 20-40 mg, n (%)</w:t>
            </w:r>
          </w:p>
        </w:tc>
        <w:tc>
          <w:tcPr>
            <w:tcW w:w="1753" w:type="dxa"/>
            <w:shd w:val="clear" w:color="auto" w:fill="auto"/>
          </w:tcPr>
          <w:p w14:paraId="4DD78E58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 (1.64)</w:t>
            </w:r>
          </w:p>
        </w:tc>
        <w:tc>
          <w:tcPr>
            <w:tcW w:w="1884" w:type="dxa"/>
            <w:shd w:val="clear" w:color="auto" w:fill="auto"/>
          </w:tcPr>
          <w:p w14:paraId="617C98FD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040605A5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31B40296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59F29031" w14:textId="77777777" w:rsidR="006B7F82" w:rsidRPr="007376A2" w:rsidRDefault="006B7F82" w:rsidP="006B7F82">
            <w:pPr>
              <w:rPr>
                <w:sz w:val="22"/>
                <w:szCs w:val="22"/>
                <w:lang w:val="en-US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Framingham Score*, %</w:t>
            </w:r>
          </w:p>
        </w:tc>
        <w:tc>
          <w:tcPr>
            <w:tcW w:w="1753" w:type="dxa"/>
            <w:shd w:val="clear" w:color="auto" w:fill="auto"/>
          </w:tcPr>
          <w:p w14:paraId="4992813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7</w:t>
            </w:r>
            <w:r w:rsidRPr="00814CEC">
              <w:rPr>
                <w:sz w:val="22"/>
                <w:szCs w:val="22"/>
                <w:lang w:val="en-US"/>
              </w:rPr>
              <w:t xml:space="preserve"> </w:t>
            </w:r>
            <w:r w:rsidRPr="00814CEC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± </w:t>
            </w:r>
            <w:r w:rsidRPr="00814CEC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884" w:type="dxa"/>
            <w:shd w:val="clear" w:color="auto" w:fill="auto"/>
          </w:tcPr>
          <w:p w14:paraId="14730307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Pr="00814CE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</w:t>
            </w:r>
            <w:r w:rsidRPr="00814CEC">
              <w:rPr>
                <w:sz w:val="22"/>
                <w:szCs w:val="22"/>
                <w:lang w:val="en-US"/>
              </w:rPr>
              <w:t xml:space="preserve"> </w:t>
            </w:r>
            <w:r w:rsidRPr="00814CEC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± </w:t>
            </w:r>
            <w: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2.4</w:t>
            </w:r>
          </w:p>
        </w:tc>
        <w:tc>
          <w:tcPr>
            <w:tcW w:w="1818" w:type="dxa"/>
            <w:shd w:val="clear" w:color="auto" w:fill="auto"/>
          </w:tcPr>
          <w:p w14:paraId="1B47EF4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 xml:space="preserve">1.8 </w:t>
            </w:r>
            <w:r w:rsidRPr="00814CEC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± 2.1</w:t>
            </w:r>
          </w:p>
        </w:tc>
      </w:tr>
      <w:tr w:rsidR="006B7F82" w:rsidRPr="000C2B3D" w14:paraId="2044D865" w14:textId="77777777" w:rsidTr="006B7F82">
        <w:trPr>
          <w:trHeight w:val="242"/>
        </w:trPr>
        <w:tc>
          <w:tcPr>
            <w:tcW w:w="12240" w:type="dxa"/>
            <w:gridSpan w:val="4"/>
            <w:shd w:val="clear" w:color="auto" w:fill="auto"/>
            <w:vAlign w:val="center"/>
          </w:tcPr>
          <w:p w14:paraId="61D4155F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Duration of statin use before study enrolment</w:t>
            </w:r>
          </w:p>
        </w:tc>
      </w:tr>
      <w:tr w:rsidR="006B7F82" w:rsidRPr="00C94929" w14:paraId="64F7ECEF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0C2E7057" w14:textId="77777777" w:rsidR="006B7F82" w:rsidRPr="007376A2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&lt;1-year, n (%)</w:t>
            </w:r>
          </w:p>
        </w:tc>
        <w:tc>
          <w:tcPr>
            <w:tcW w:w="1753" w:type="dxa"/>
            <w:shd w:val="clear" w:color="auto" w:fill="auto"/>
          </w:tcPr>
          <w:p w14:paraId="6C985E5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9 (19.6)</w:t>
            </w:r>
          </w:p>
        </w:tc>
        <w:tc>
          <w:tcPr>
            <w:tcW w:w="1884" w:type="dxa"/>
            <w:shd w:val="clear" w:color="auto" w:fill="auto"/>
          </w:tcPr>
          <w:p w14:paraId="2C6749C8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118636FB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08D6009E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16497E0B" w14:textId="77777777" w:rsidR="006B7F82" w:rsidRPr="00F02E93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fr-FR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&gt;1</w:t>
            </w: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-year, n (%)</w:t>
            </w:r>
          </w:p>
        </w:tc>
        <w:tc>
          <w:tcPr>
            <w:tcW w:w="1753" w:type="dxa"/>
            <w:shd w:val="clear" w:color="auto" w:fill="auto"/>
          </w:tcPr>
          <w:p w14:paraId="1C753115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37 (80.4)</w:t>
            </w:r>
          </w:p>
        </w:tc>
        <w:tc>
          <w:tcPr>
            <w:tcW w:w="1884" w:type="dxa"/>
            <w:shd w:val="clear" w:color="auto" w:fill="auto"/>
          </w:tcPr>
          <w:p w14:paraId="56E8B83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4 (100)</w:t>
            </w:r>
          </w:p>
        </w:tc>
        <w:tc>
          <w:tcPr>
            <w:tcW w:w="1818" w:type="dxa"/>
            <w:shd w:val="clear" w:color="auto" w:fill="auto"/>
          </w:tcPr>
          <w:p w14:paraId="38F0CC2F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1B999A04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14E26333" w14:textId="77777777" w:rsidR="006B7F82" w:rsidRPr="007376A2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Subject who has not tolerated a form of statin, n (%)</w:t>
            </w:r>
          </w:p>
        </w:tc>
        <w:tc>
          <w:tcPr>
            <w:tcW w:w="1753" w:type="dxa"/>
            <w:shd w:val="clear" w:color="auto" w:fill="auto"/>
          </w:tcPr>
          <w:p w14:paraId="4C045F0A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5 (31.9)</w:t>
            </w:r>
          </w:p>
        </w:tc>
        <w:tc>
          <w:tcPr>
            <w:tcW w:w="1884" w:type="dxa"/>
            <w:shd w:val="clear" w:color="auto" w:fill="auto"/>
          </w:tcPr>
          <w:p w14:paraId="5EBECF5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4 (26.7)</w:t>
            </w:r>
          </w:p>
        </w:tc>
        <w:tc>
          <w:tcPr>
            <w:tcW w:w="1818" w:type="dxa"/>
            <w:shd w:val="clear" w:color="auto" w:fill="auto"/>
          </w:tcPr>
          <w:p w14:paraId="5925D642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5F0CB9" w14:paraId="6087C2E8" w14:textId="77777777" w:rsidTr="006B7F82">
        <w:trPr>
          <w:trHeight w:val="242"/>
        </w:trPr>
        <w:tc>
          <w:tcPr>
            <w:tcW w:w="12240" w:type="dxa"/>
            <w:gridSpan w:val="4"/>
            <w:shd w:val="clear" w:color="auto" w:fill="auto"/>
          </w:tcPr>
          <w:p w14:paraId="6EB63E7A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Form of statin not tolerated</w:t>
            </w:r>
          </w:p>
        </w:tc>
      </w:tr>
      <w:tr w:rsidR="006B7F82" w:rsidRPr="00C94929" w14:paraId="05EA0C91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534D3065" w14:textId="77777777" w:rsidR="006B7F82" w:rsidRPr="007376A2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7376A2">
              <w:rPr>
                <w:sz w:val="22"/>
                <w:szCs w:val="22"/>
                <w:lang w:val="en-US"/>
              </w:rPr>
              <w:t>Atorvastatin, n (%)</w:t>
            </w:r>
          </w:p>
        </w:tc>
        <w:tc>
          <w:tcPr>
            <w:tcW w:w="1753" w:type="dxa"/>
            <w:shd w:val="clear" w:color="auto" w:fill="auto"/>
          </w:tcPr>
          <w:p w14:paraId="53468508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8 (53.3)</w:t>
            </w:r>
          </w:p>
        </w:tc>
        <w:tc>
          <w:tcPr>
            <w:tcW w:w="1884" w:type="dxa"/>
            <w:shd w:val="clear" w:color="auto" w:fill="auto"/>
          </w:tcPr>
          <w:p w14:paraId="536A64CA" w14:textId="77777777" w:rsidR="006B7F82" w:rsidRPr="00AF5F77" w:rsidRDefault="006B7F82" w:rsidP="006B7F82">
            <w:pPr>
              <w:rPr>
                <w:sz w:val="22"/>
                <w:szCs w:val="22"/>
              </w:rPr>
            </w:pPr>
            <w:r w:rsidRPr="00AF5F77">
              <w:rPr>
                <w:color w:val="000000" w:themeColor="text1"/>
                <w:sz w:val="22"/>
                <w:szCs w:val="22"/>
                <w:lang w:val="en-US"/>
              </w:rPr>
              <w:t>3 (75.0)</w:t>
            </w:r>
          </w:p>
        </w:tc>
        <w:tc>
          <w:tcPr>
            <w:tcW w:w="1818" w:type="dxa"/>
            <w:shd w:val="clear" w:color="auto" w:fill="auto"/>
          </w:tcPr>
          <w:p w14:paraId="33A96DE7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7922979B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7EF0BB63" w14:textId="77777777" w:rsidR="006B7F82" w:rsidRPr="007376A2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7376A2">
              <w:rPr>
                <w:sz w:val="22"/>
                <w:szCs w:val="22"/>
                <w:lang w:val="en-US"/>
              </w:rPr>
              <w:t>Rosuvastatin, n (%)</w:t>
            </w:r>
          </w:p>
        </w:tc>
        <w:tc>
          <w:tcPr>
            <w:tcW w:w="1753" w:type="dxa"/>
            <w:shd w:val="clear" w:color="auto" w:fill="auto"/>
          </w:tcPr>
          <w:p w14:paraId="7451C550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6 (40.0)</w:t>
            </w:r>
          </w:p>
        </w:tc>
        <w:tc>
          <w:tcPr>
            <w:tcW w:w="1884" w:type="dxa"/>
            <w:shd w:val="clear" w:color="auto" w:fill="auto"/>
          </w:tcPr>
          <w:p w14:paraId="000B941D" w14:textId="77777777" w:rsidR="006B7F82" w:rsidRPr="00AF5F77" w:rsidRDefault="006B7F82" w:rsidP="006B7F82">
            <w:pPr>
              <w:rPr>
                <w:sz w:val="22"/>
                <w:szCs w:val="22"/>
                <w:lang w:val="en-US"/>
              </w:rPr>
            </w:pPr>
            <w:r w:rsidRPr="00AF5F77">
              <w:rPr>
                <w:color w:val="000000" w:themeColor="text1"/>
                <w:sz w:val="22"/>
                <w:szCs w:val="22"/>
                <w:lang w:val="en-US"/>
              </w:rPr>
              <w:t>1 (25.0)</w:t>
            </w:r>
          </w:p>
        </w:tc>
        <w:tc>
          <w:tcPr>
            <w:tcW w:w="1818" w:type="dxa"/>
            <w:shd w:val="clear" w:color="auto" w:fill="auto"/>
          </w:tcPr>
          <w:p w14:paraId="573DCE5D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054AB281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3F1F0A46" w14:textId="77777777" w:rsidR="006B7F82" w:rsidRPr="007376A2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7376A2">
              <w:rPr>
                <w:sz w:val="22"/>
                <w:szCs w:val="22"/>
                <w:lang w:val="en-US"/>
              </w:rPr>
              <w:t>Pravastatin, n (%)</w:t>
            </w:r>
          </w:p>
        </w:tc>
        <w:tc>
          <w:tcPr>
            <w:tcW w:w="1753" w:type="dxa"/>
            <w:shd w:val="clear" w:color="auto" w:fill="auto"/>
          </w:tcPr>
          <w:p w14:paraId="24D9E7BD" w14:textId="77777777" w:rsidR="006B7F82" w:rsidRPr="00814CEC" w:rsidRDefault="006B7F82" w:rsidP="006B7F82">
            <w:pPr>
              <w:rPr>
                <w:sz w:val="22"/>
                <w:szCs w:val="22"/>
              </w:rPr>
            </w:pPr>
            <w:r w:rsidRPr="00814CEC">
              <w:rPr>
                <w:sz w:val="22"/>
                <w:szCs w:val="22"/>
                <w:lang w:val="en-US"/>
              </w:rPr>
              <w:t>1 (6.67)</w:t>
            </w:r>
          </w:p>
        </w:tc>
        <w:tc>
          <w:tcPr>
            <w:tcW w:w="1884" w:type="dxa"/>
            <w:shd w:val="clear" w:color="auto" w:fill="auto"/>
          </w:tcPr>
          <w:p w14:paraId="569BFC00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391F6AA3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4485B421" w14:textId="77777777" w:rsidTr="006B7F82">
        <w:trPr>
          <w:trHeight w:val="485"/>
        </w:trPr>
        <w:tc>
          <w:tcPr>
            <w:tcW w:w="6785" w:type="dxa"/>
            <w:shd w:val="clear" w:color="auto" w:fill="auto"/>
          </w:tcPr>
          <w:p w14:paraId="1DAEB6B0" w14:textId="77777777" w:rsidR="006B7F82" w:rsidRPr="007376A2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7376A2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Self-reported time of symptom apparition following statin reintroduction, weeks</w:t>
            </w:r>
          </w:p>
        </w:tc>
        <w:tc>
          <w:tcPr>
            <w:tcW w:w="1753" w:type="dxa"/>
            <w:shd w:val="clear" w:color="auto" w:fill="auto"/>
          </w:tcPr>
          <w:p w14:paraId="52A33DC7" w14:textId="77777777" w:rsidR="006B7F82" w:rsidRPr="00814CEC" w:rsidRDefault="006B7F82" w:rsidP="006B7F82">
            <w:pPr>
              <w:rPr>
                <w:sz w:val="22"/>
                <w:szCs w:val="22"/>
              </w:rPr>
            </w:pPr>
            <w:r w:rsidRPr="00814CEC">
              <w:rPr>
                <w:sz w:val="22"/>
                <w:szCs w:val="22"/>
                <w:lang w:val="en-US"/>
              </w:rPr>
              <w:t xml:space="preserve">8.0 </w:t>
            </w:r>
            <w:r w:rsidRPr="00814CEC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± 18.3</w:t>
            </w:r>
          </w:p>
        </w:tc>
        <w:tc>
          <w:tcPr>
            <w:tcW w:w="1884" w:type="dxa"/>
            <w:shd w:val="clear" w:color="auto" w:fill="auto"/>
          </w:tcPr>
          <w:p w14:paraId="5B85CBD7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18" w:type="dxa"/>
            <w:shd w:val="clear" w:color="auto" w:fill="auto"/>
          </w:tcPr>
          <w:p w14:paraId="36E9DB10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-</w:t>
            </w:r>
          </w:p>
        </w:tc>
      </w:tr>
      <w:tr w:rsidR="006B7F82" w:rsidRPr="00C94929" w14:paraId="501864BB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585C1C1F" w14:textId="77777777" w:rsidR="006B7F82" w:rsidRPr="00A67590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Family history (first degree) of cardiovascular disease, n (%)</w:t>
            </w:r>
          </w:p>
        </w:tc>
        <w:tc>
          <w:tcPr>
            <w:tcW w:w="1753" w:type="dxa"/>
            <w:shd w:val="clear" w:color="auto" w:fill="auto"/>
          </w:tcPr>
          <w:p w14:paraId="60AFABB3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27 (47.4)</w:t>
            </w:r>
          </w:p>
        </w:tc>
        <w:tc>
          <w:tcPr>
            <w:tcW w:w="1884" w:type="dxa"/>
            <w:shd w:val="clear" w:color="auto" w:fill="auto"/>
          </w:tcPr>
          <w:p w14:paraId="4E5AD515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8 (53.3)</w:t>
            </w:r>
          </w:p>
        </w:tc>
        <w:tc>
          <w:tcPr>
            <w:tcW w:w="1818" w:type="dxa"/>
            <w:shd w:val="clear" w:color="auto" w:fill="auto"/>
          </w:tcPr>
          <w:p w14:paraId="0DAD656B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3 (20.0)</w:t>
            </w:r>
          </w:p>
        </w:tc>
      </w:tr>
      <w:tr w:rsidR="006B7F82" w:rsidRPr="00C94929" w14:paraId="59D47E28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52DD2FE0" w14:textId="77777777" w:rsidR="006B7F82" w:rsidRPr="00A67590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Family members (first degree) who took lipid</w:t>
            </w:r>
            <w: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lowering </w:t>
            </w:r>
            <w: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drugs </w:t>
            </w: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too, n (%)</w:t>
            </w:r>
          </w:p>
        </w:tc>
        <w:tc>
          <w:tcPr>
            <w:tcW w:w="1753" w:type="dxa"/>
            <w:shd w:val="clear" w:color="auto" w:fill="auto"/>
          </w:tcPr>
          <w:p w14:paraId="0A828B54" w14:textId="77777777" w:rsidR="006B7F82" w:rsidRPr="00814CEC" w:rsidRDefault="006B7F82" w:rsidP="006B7F82">
            <w:pPr>
              <w:rPr>
                <w:sz w:val="22"/>
                <w:szCs w:val="22"/>
              </w:rPr>
            </w:pPr>
            <w:r w:rsidRPr="00814CEC">
              <w:rPr>
                <w:sz w:val="22"/>
                <w:szCs w:val="22"/>
                <w:lang w:val="en-US"/>
              </w:rPr>
              <w:t>30 (73.2)</w:t>
            </w:r>
          </w:p>
        </w:tc>
        <w:tc>
          <w:tcPr>
            <w:tcW w:w="1884" w:type="dxa"/>
            <w:shd w:val="clear" w:color="auto" w:fill="auto"/>
          </w:tcPr>
          <w:p w14:paraId="4D27DF05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2 (80.0)</w:t>
            </w:r>
          </w:p>
        </w:tc>
        <w:tc>
          <w:tcPr>
            <w:tcW w:w="1818" w:type="dxa"/>
            <w:shd w:val="clear" w:color="auto" w:fill="auto"/>
          </w:tcPr>
          <w:p w14:paraId="0DA3A3ED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4 (25.0)</w:t>
            </w:r>
          </w:p>
        </w:tc>
      </w:tr>
      <w:tr w:rsidR="006B7F82" w:rsidRPr="00C94929" w14:paraId="563AA3A2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47F8B42D" w14:textId="77777777" w:rsidR="006B7F82" w:rsidRPr="00A67590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Family members who report side effect</w:t>
            </w:r>
            <w: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s</w:t>
            </w: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53" w:type="dxa"/>
            <w:shd w:val="clear" w:color="auto" w:fill="auto"/>
          </w:tcPr>
          <w:p w14:paraId="2B24EE8D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6 (42.9)</w:t>
            </w:r>
          </w:p>
        </w:tc>
        <w:tc>
          <w:tcPr>
            <w:tcW w:w="1884" w:type="dxa"/>
            <w:shd w:val="clear" w:color="auto" w:fill="auto"/>
          </w:tcPr>
          <w:p w14:paraId="42E066A6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 (10.0)</w:t>
            </w:r>
          </w:p>
        </w:tc>
        <w:tc>
          <w:tcPr>
            <w:tcW w:w="1818" w:type="dxa"/>
            <w:shd w:val="clear" w:color="auto" w:fill="auto"/>
          </w:tcPr>
          <w:p w14:paraId="35CEB676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</w:tr>
      <w:tr w:rsidR="006B7F82" w:rsidRPr="005F0CB9" w14:paraId="17B91C79" w14:textId="77777777" w:rsidTr="006B7F82">
        <w:trPr>
          <w:trHeight w:val="242"/>
        </w:trPr>
        <w:tc>
          <w:tcPr>
            <w:tcW w:w="12240" w:type="dxa"/>
            <w:gridSpan w:val="4"/>
            <w:shd w:val="clear" w:color="auto" w:fill="auto"/>
          </w:tcPr>
          <w:p w14:paraId="22A464BB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Type of side effects reported by the family members</w:t>
            </w:r>
          </w:p>
        </w:tc>
      </w:tr>
      <w:tr w:rsidR="006B7F82" w:rsidRPr="00C94929" w14:paraId="582F0368" w14:textId="77777777" w:rsidTr="006B7F82">
        <w:trPr>
          <w:trHeight w:val="254"/>
        </w:trPr>
        <w:tc>
          <w:tcPr>
            <w:tcW w:w="6785" w:type="dxa"/>
            <w:shd w:val="clear" w:color="auto" w:fill="auto"/>
          </w:tcPr>
          <w:p w14:paraId="33860CD3" w14:textId="77777777" w:rsidR="006B7F82" w:rsidRPr="00A67590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Muscular</w:t>
            </w:r>
          </w:p>
        </w:tc>
        <w:tc>
          <w:tcPr>
            <w:tcW w:w="1753" w:type="dxa"/>
            <w:shd w:val="clear" w:color="auto" w:fill="auto"/>
          </w:tcPr>
          <w:p w14:paraId="38A6BD57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3 (50.0)</w:t>
            </w:r>
          </w:p>
        </w:tc>
        <w:tc>
          <w:tcPr>
            <w:tcW w:w="1884" w:type="dxa"/>
            <w:shd w:val="clear" w:color="auto" w:fill="auto"/>
          </w:tcPr>
          <w:p w14:paraId="6FBA7F68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18" w:type="dxa"/>
            <w:shd w:val="clear" w:color="auto" w:fill="auto"/>
          </w:tcPr>
          <w:p w14:paraId="60B69996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</w:tr>
      <w:tr w:rsidR="006B7F82" w:rsidRPr="00C94929" w14:paraId="0BED5837" w14:textId="77777777" w:rsidTr="006B7F82">
        <w:trPr>
          <w:trHeight w:val="242"/>
        </w:trPr>
        <w:tc>
          <w:tcPr>
            <w:tcW w:w="6785" w:type="dxa"/>
            <w:shd w:val="clear" w:color="auto" w:fill="auto"/>
          </w:tcPr>
          <w:p w14:paraId="1EA2868C" w14:textId="77777777" w:rsidR="006B7F82" w:rsidRPr="00A67590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Pain</w:t>
            </w:r>
          </w:p>
        </w:tc>
        <w:tc>
          <w:tcPr>
            <w:tcW w:w="1753" w:type="dxa"/>
            <w:shd w:val="clear" w:color="auto" w:fill="auto"/>
          </w:tcPr>
          <w:p w14:paraId="5C107390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1884" w:type="dxa"/>
            <w:shd w:val="clear" w:color="auto" w:fill="auto"/>
          </w:tcPr>
          <w:p w14:paraId="7E2E38D2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shd w:val="clear" w:color="auto" w:fill="auto"/>
          </w:tcPr>
          <w:p w14:paraId="4E46C481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</w:tr>
      <w:tr w:rsidR="006B7F82" w:rsidRPr="00C94929" w14:paraId="6F07EEBE" w14:textId="77777777" w:rsidTr="006B7F82">
        <w:trPr>
          <w:trHeight w:val="242"/>
        </w:trPr>
        <w:tc>
          <w:tcPr>
            <w:tcW w:w="6785" w:type="dxa"/>
            <w:tcBorders>
              <w:bottom w:val="single" w:sz="4" w:space="0" w:color="auto"/>
            </w:tcBorders>
            <w:shd w:val="clear" w:color="auto" w:fill="auto"/>
          </w:tcPr>
          <w:p w14:paraId="2B5DF72B" w14:textId="77777777" w:rsidR="006B7F82" w:rsidRPr="00A67590" w:rsidRDefault="006B7F82" w:rsidP="006B7F82">
            <w:pP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Pr="00A67590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Muscle fatigue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4EE00782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</w:tcPr>
          <w:p w14:paraId="038CECBC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506287FE" w14:textId="77777777" w:rsidR="006B7F82" w:rsidRPr="00814CEC" w:rsidRDefault="006B7F82" w:rsidP="006B7F82">
            <w:pPr>
              <w:rPr>
                <w:sz w:val="22"/>
                <w:szCs w:val="22"/>
                <w:lang w:val="en-US"/>
              </w:rPr>
            </w:pPr>
            <w:r w:rsidRPr="00814CEC">
              <w:rPr>
                <w:sz w:val="22"/>
                <w:szCs w:val="22"/>
                <w:lang w:val="en-US"/>
              </w:rPr>
              <w:t>0 (0.00)</w:t>
            </w:r>
          </w:p>
        </w:tc>
      </w:tr>
    </w:tbl>
    <w:p w14:paraId="7AEB126B" w14:textId="09CA395D" w:rsidR="00BB2804" w:rsidRPr="004060EC" w:rsidRDefault="005F0CB9" w:rsidP="00AE7F93">
      <w:pPr>
        <w:jc w:val="both"/>
        <w:rPr>
          <w:lang w:val="en-US"/>
        </w:rPr>
      </w:pPr>
      <w:r>
        <w:rPr>
          <w:b/>
          <w:bCs/>
          <w:lang w:val="en-US"/>
        </w:rPr>
        <w:t>S</w:t>
      </w:r>
      <w:r w:rsidR="000C2B3D">
        <w:rPr>
          <w:b/>
          <w:bCs/>
          <w:lang w:val="en-US"/>
        </w:rPr>
        <w:t>2</w:t>
      </w:r>
      <w:r w:rsidR="006B7F82" w:rsidRPr="004060EC">
        <w:rPr>
          <w:b/>
          <w:bCs/>
          <w:lang w:val="en-US"/>
        </w:rPr>
        <w:t xml:space="preserve"> Table.</w:t>
      </w:r>
      <w:r w:rsidR="006B7F82" w:rsidRPr="004060EC">
        <w:rPr>
          <w:lang w:val="en-US"/>
        </w:rPr>
        <w:t xml:space="preserve"> Clinical profile of statin users</w:t>
      </w:r>
    </w:p>
    <w:sectPr w:rsidR="00BB2804" w:rsidRPr="004060EC" w:rsidSect="006B7F82">
      <w:pgSz w:w="15840" w:h="12240" w:orient="landscape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EC"/>
    <w:rsid w:val="0000092B"/>
    <w:rsid w:val="00002C8D"/>
    <w:rsid w:val="00003E31"/>
    <w:rsid w:val="000045BD"/>
    <w:rsid w:val="00007F42"/>
    <w:rsid w:val="00012147"/>
    <w:rsid w:val="00016139"/>
    <w:rsid w:val="00017948"/>
    <w:rsid w:val="00017E6B"/>
    <w:rsid w:val="00022BAB"/>
    <w:rsid w:val="00022DCD"/>
    <w:rsid w:val="00024960"/>
    <w:rsid w:val="00024E40"/>
    <w:rsid w:val="00026117"/>
    <w:rsid w:val="000316C6"/>
    <w:rsid w:val="00033998"/>
    <w:rsid w:val="00034217"/>
    <w:rsid w:val="000358FC"/>
    <w:rsid w:val="00040696"/>
    <w:rsid w:val="00043901"/>
    <w:rsid w:val="000445FD"/>
    <w:rsid w:val="0004735F"/>
    <w:rsid w:val="00050792"/>
    <w:rsid w:val="00051B72"/>
    <w:rsid w:val="0005255E"/>
    <w:rsid w:val="00054025"/>
    <w:rsid w:val="0005539F"/>
    <w:rsid w:val="00057019"/>
    <w:rsid w:val="00057B61"/>
    <w:rsid w:val="00061A85"/>
    <w:rsid w:val="00062AFE"/>
    <w:rsid w:val="00064B6D"/>
    <w:rsid w:val="00064E75"/>
    <w:rsid w:val="000739BD"/>
    <w:rsid w:val="00076091"/>
    <w:rsid w:val="000770EE"/>
    <w:rsid w:val="000823DA"/>
    <w:rsid w:val="0008667C"/>
    <w:rsid w:val="0009078E"/>
    <w:rsid w:val="00092D6D"/>
    <w:rsid w:val="00094B0D"/>
    <w:rsid w:val="00096DD0"/>
    <w:rsid w:val="000970D3"/>
    <w:rsid w:val="000A0871"/>
    <w:rsid w:val="000A3FF0"/>
    <w:rsid w:val="000A4187"/>
    <w:rsid w:val="000A58DD"/>
    <w:rsid w:val="000A5A57"/>
    <w:rsid w:val="000A64B6"/>
    <w:rsid w:val="000A679D"/>
    <w:rsid w:val="000A68F8"/>
    <w:rsid w:val="000A6A52"/>
    <w:rsid w:val="000A6BE7"/>
    <w:rsid w:val="000A6F5C"/>
    <w:rsid w:val="000B0C62"/>
    <w:rsid w:val="000B4AB4"/>
    <w:rsid w:val="000B7B9A"/>
    <w:rsid w:val="000C1C09"/>
    <w:rsid w:val="000C2B3D"/>
    <w:rsid w:val="000C548D"/>
    <w:rsid w:val="000D1A5B"/>
    <w:rsid w:val="000D5FE3"/>
    <w:rsid w:val="000E204A"/>
    <w:rsid w:val="000E2792"/>
    <w:rsid w:val="000E5C9C"/>
    <w:rsid w:val="000E674E"/>
    <w:rsid w:val="000F141C"/>
    <w:rsid w:val="000F42F5"/>
    <w:rsid w:val="000F4BC3"/>
    <w:rsid w:val="000F5D74"/>
    <w:rsid w:val="000F6F4E"/>
    <w:rsid w:val="000F71A5"/>
    <w:rsid w:val="00101718"/>
    <w:rsid w:val="00101A31"/>
    <w:rsid w:val="00101E3B"/>
    <w:rsid w:val="0010449C"/>
    <w:rsid w:val="001074D1"/>
    <w:rsid w:val="00112DA8"/>
    <w:rsid w:val="00116583"/>
    <w:rsid w:val="001166B6"/>
    <w:rsid w:val="00116747"/>
    <w:rsid w:val="00117403"/>
    <w:rsid w:val="00120057"/>
    <w:rsid w:val="001244B2"/>
    <w:rsid w:val="0012529C"/>
    <w:rsid w:val="001265DD"/>
    <w:rsid w:val="00126CA4"/>
    <w:rsid w:val="001272CE"/>
    <w:rsid w:val="00130386"/>
    <w:rsid w:val="00134EE0"/>
    <w:rsid w:val="00136933"/>
    <w:rsid w:val="00136D39"/>
    <w:rsid w:val="00136E22"/>
    <w:rsid w:val="00137BF7"/>
    <w:rsid w:val="00137D70"/>
    <w:rsid w:val="00140ACB"/>
    <w:rsid w:val="001410F2"/>
    <w:rsid w:val="001413D0"/>
    <w:rsid w:val="00143019"/>
    <w:rsid w:val="00145710"/>
    <w:rsid w:val="0014593A"/>
    <w:rsid w:val="0014753C"/>
    <w:rsid w:val="001477C3"/>
    <w:rsid w:val="001507C5"/>
    <w:rsid w:val="0015451F"/>
    <w:rsid w:val="00157FC3"/>
    <w:rsid w:val="001606EE"/>
    <w:rsid w:val="00161C9E"/>
    <w:rsid w:val="0016622A"/>
    <w:rsid w:val="00167A37"/>
    <w:rsid w:val="0017103B"/>
    <w:rsid w:val="00172B56"/>
    <w:rsid w:val="00173574"/>
    <w:rsid w:val="00176695"/>
    <w:rsid w:val="001802F7"/>
    <w:rsid w:val="001807A2"/>
    <w:rsid w:val="00183AA6"/>
    <w:rsid w:val="00184DEA"/>
    <w:rsid w:val="001854DF"/>
    <w:rsid w:val="001864D4"/>
    <w:rsid w:val="00186BE7"/>
    <w:rsid w:val="00186EBF"/>
    <w:rsid w:val="001872C8"/>
    <w:rsid w:val="00193F01"/>
    <w:rsid w:val="00195266"/>
    <w:rsid w:val="00197146"/>
    <w:rsid w:val="001A0172"/>
    <w:rsid w:val="001A2953"/>
    <w:rsid w:val="001A5D0F"/>
    <w:rsid w:val="001A6596"/>
    <w:rsid w:val="001A768C"/>
    <w:rsid w:val="001B0D4B"/>
    <w:rsid w:val="001B143C"/>
    <w:rsid w:val="001B440B"/>
    <w:rsid w:val="001B4A1F"/>
    <w:rsid w:val="001B7173"/>
    <w:rsid w:val="001C286A"/>
    <w:rsid w:val="001C42FA"/>
    <w:rsid w:val="001C7D48"/>
    <w:rsid w:val="001D57CB"/>
    <w:rsid w:val="001D75BC"/>
    <w:rsid w:val="001E10A7"/>
    <w:rsid w:val="001E143E"/>
    <w:rsid w:val="001E37AC"/>
    <w:rsid w:val="001F1E2B"/>
    <w:rsid w:val="001F3D9A"/>
    <w:rsid w:val="001F633B"/>
    <w:rsid w:val="00201A5C"/>
    <w:rsid w:val="0020570A"/>
    <w:rsid w:val="00206D9D"/>
    <w:rsid w:val="002135D5"/>
    <w:rsid w:val="0021428B"/>
    <w:rsid w:val="002146D7"/>
    <w:rsid w:val="00214990"/>
    <w:rsid w:val="00216D74"/>
    <w:rsid w:val="0022092B"/>
    <w:rsid w:val="00223122"/>
    <w:rsid w:val="00223240"/>
    <w:rsid w:val="00224AA1"/>
    <w:rsid w:val="00224EAA"/>
    <w:rsid w:val="00225D04"/>
    <w:rsid w:val="00226D3F"/>
    <w:rsid w:val="002357B1"/>
    <w:rsid w:val="00235871"/>
    <w:rsid w:val="002421F9"/>
    <w:rsid w:val="002425A3"/>
    <w:rsid w:val="00242F5A"/>
    <w:rsid w:val="00243A70"/>
    <w:rsid w:val="00250F84"/>
    <w:rsid w:val="00252A2C"/>
    <w:rsid w:val="0025342F"/>
    <w:rsid w:val="00254E3D"/>
    <w:rsid w:val="00255200"/>
    <w:rsid w:val="00255449"/>
    <w:rsid w:val="002555B8"/>
    <w:rsid w:val="00260CA4"/>
    <w:rsid w:val="00263636"/>
    <w:rsid w:val="00266056"/>
    <w:rsid w:val="00267DA6"/>
    <w:rsid w:val="00270DF8"/>
    <w:rsid w:val="00272D0C"/>
    <w:rsid w:val="00273D19"/>
    <w:rsid w:val="00274B99"/>
    <w:rsid w:val="00274F89"/>
    <w:rsid w:val="0027507B"/>
    <w:rsid w:val="0027554A"/>
    <w:rsid w:val="00276B61"/>
    <w:rsid w:val="002771A4"/>
    <w:rsid w:val="002811F2"/>
    <w:rsid w:val="0028379F"/>
    <w:rsid w:val="00284907"/>
    <w:rsid w:val="00284C27"/>
    <w:rsid w:val="00285318"/>
    <w:rsid w:val="0028755F"/>
    <w:rsid w:val="00291C85"/>
    <w:rsid w:val="00293D06"/>
    <w:rsid w:val="00294777"/>
    <w:rsid w:val="00294C48"/>
    <w:rsid w:val="00297120"/>
    <w:rsid w:val="002A13C0"/>
    <w:rsid w:val="002A1C65"/>
    <w:rsid w:val="002A36E7"/>
    <w:rsid w:val="002A7853"/>
    <w:rsid w:val="002B2A08"/>
    <w:rsid w:val="002B3E31"/>
    <w:rsid w:val="002B4924"/>
    <w:rsid w:val="002B4B55"/>
    <w:rsid w:val="002B51C4"/>
    <w:rsid w:val="002C0AE8"/>
    <w:rsid w:val="002C0FC7"/>
    <w:rsid w:val="002C3135"/>
    <w:rsid w:val="002C64ED"/>
    <w:rsid w:val="002D15AF"/>
    <w:rsid w:val="002D1625"/>
    <w:rsid w:val="002D2A02"/>
    <w:rsid w:val="002D353B"/>
    <w:rsid w:val="002D3D59"/>
    <w:rsid w:val="002D655E"/>
    <w:rsid w:val="002E2190"/>
    <w:rsid w:val="002E3BEA"/>
    <w:rsid w:val="002E69D7"/>
    <w:rsid w:val="002E6A52"/>
    <w:rsid w:val="002F2BF2"/>
    <w:rsid w:val="002F5CF9"/>
    <w:rsid w:val="002F7E70"/>
    <w:rsid w:val="00302002"/>
    <w:rsid w:val="0030578C"/>
    <w:rsid w:val="0030660E"/>
    <w:rsid w:val="00306F3B"/>
    <w:rsid w:val="00307322"/>
    <w:rsid w:val="003076C0"/>
    <w:rsid w:val="003106C0"/>
    <w:rsid w:val="00313D0D"/>
    <w:rsid w:val="003141DB"/>
    <w:rsid w:val="00314A6F"/>
    <w:rsid w:val="003159B4"/>
    <w:rsid w:val="0031733E"/>
    <w:rsid w:val="00322F79"/>
    <w:rsid w:val="00324844"/>
    <w:rsid w:val="00326574"/>
    <w:rsid w:val="00326A89"/>
    <w:rsid w:val="00332BBB"/>
    <w:rsid w:val="003345D9"/>
    <w:rsid w:val="00335DF7"/>
    <w:rsid w:val="00340CEC"/>
    <w:rsid w:val="00342437"/>
    <w:rsid w:val="003425E0"/>
    <w:rsid w:val="003432F7"/>
    <w:rsid w:val="0034704C"/>
    <w:rsid w:val="003517A0"/>
    <w:rsid w:val="003522E1"/>
    <w:rsid w:val="00353731"/>
    <w:rsid w:val="00354129"/>
    <w:rsid w:val="00354A00"/>
    <w:rsid w:val="0035543C"/>
    <w:rsid w:val="00355A1C"/>
    <w:rsid w:val="003574B1"/>
    <w:rsid w:val="00361B61"/>
    <w:rsid w:val="00362D69"/>
    <w:rsid w:val="003635AD"/>
    <w:rsid w:val="003657AF"/>
    <w:rsid w:val="00370727"/>
    <w:rsid w:val="00371228"/>
    <w:rsid w:val="00371345"/>
    <w:rsid w:val="00371FC9"/>
    <w:rsid w:val="00372C00"/>
    <w:rsid w:val="00373346"/>
    <w:rsid w:val="00373AF6"/>
    <w:rsid w:val="003743AE"/>
    <w:rsid w:val="003773B7"/>
    <w:rsid w:val="00380DBE"/>
    <w:rsid w:val="003824C5"/>
    <w:rsid w:val="003842AF"/>
    <w:rsid w:val="003867E1"/>
    <w:rsid w:val="00386BB9"/>
    <w:rsid w:val="00387499"/>
    <w:rsid w:val="00387F24"/>
    <w:rsid w:val="003915B6"/>
    <w:rsid w:val="00397B00"/>
    <w:rsid w:val="003A1935"/>
    <w:rsid w:val="003A21CF"/>
    <w:rsid w:val="003A56D1"/>
    <w:rsid w:val="003A6B1E"/>
    <w:rsid w:val="003A7F1F"/>
    <w:rsid w:val="003B0482"/>
    <w:rsid w:val="003B2951"/>
    <w:rsid w:val="003B29F1"/>
    <w:rsid w:val="003B30B5"/>
    <w:rsid w:val="003B3DAE"/>
    <w:rsid w:val="003B6079"/>
    <w:rsid w:val="003C054B"/>
    <w:rsid w:val="003C0BB4"/>
    <w:rsid w:val="003C174B"/>
    <w:rsid w:val="003C20C1"/>
    <w:rsid w:val="003C2243"/>
    <w:rsid w:val="003C473E"/>
    <w:rsid w:val="003C6319"/>
    <w:rsid w:val="003C6634"/>
    <w:rsid w:val="003C68B4"/>
    <w:rsid w:val="003C6A6E"/>
    <w:rsid w:val="003C7B82"/>
    <w:rsid w:val="003D17A4"/>
    <w:rsid w:val="003D5FF6"/>
    <w:rsid w:val="003D72ED"/>
    <w:rsid w:val="003E0D44"/>
    <w:rsid w:val="003E2C99"/>
    <w:rsid w:val="003E3A86"/>
    <w:rsid w:val="003E466E"/>
    <w:rsid w:val="003E49C8"/>
    <w:rsid w:val="003E5E3E"/>
    <w:rsid w:val="003E67DC"/>
    <w:rsid w:val="003E7ACD"/>
    <w:rsid w:val="003F02B5"/>
    <w:rsid w:val="003F05A0"/>
    <w:rsid w:val="003F2844"/>
    <w:rsid w:val="003F3665"/>
    <w:rsid w:val="003F4775"/>
    <w:rsid w:val="003F4A13"/>
    <w:rsid w:val="003F55EC"/>
    <w:rsid w:val="003F69DA"/>
    <w:rsid w:val="00401D2B"/>
    <w:rsid w:val="00402303"/>
    <w:rsid w:val="004024FD"/>
    <w:rsid w:val="004055EF"/>
    <w:rsid w:val="00405CAE"/>
    <w:rsid w:val="004060EC"/>
    <w:rsid w:val="004116E3"/>
    <w:rsid w:val="004142BE"/>
    <w:rsid w:val="0041531A"/>
    <w:rsid w:val="004175E2"/>
    <w:rsid w:val="0042000B"/>
    <w:rsid w:val="00420780"/>
    <w:rsid w:val="00423D6D"/>
    <w:rsid w:val="00426DC8"/>
    <w:rsid w:val="00431121"/>
    <w:rsid w:val="00431433"/>
    <w:rsid w:val="00432893"/>
    <w:rsid w:val="004366F1"/>
    <w:rsid w:val="00440309"/>
    <w:rsid w:val="00442AD6"/>
    <w:rsid w:val="0044513A"/>
    <w:rsid w:val="00446732"/>
    <w:rsid w:val="00446CC7"/>
    <w:rsid w:val="00447C45"/>
    <w:rsid w:val="0045411C"/>
    <w:rsid w:val="00455223"/>
    <w:rsid w:val="00455ECE"/>
    <w:rsid w:val="00455FC3"/>
    <w:rsid w:val="00460ED5"/>
    <w:rsid w:val="004613CB"/>
    <w:rsid w:val="00461408"/>
    <w:rsid w:val="00463804"/>
    <w:rsid w:val="00463F48"/>
    <w:rsid w:val="0046417D"/>
    <w:rsid w:val="00464969"/>
    <w:rsid w:val="00470886"/>
    <w:rsid w:val="00470FF4"/>
    <w:rsid w:val="00471E03"/>
    <w:rsid w:val="00472440"/>
    <w:rsid w:val="00472890"/>
    <w:rsid w:val="00472D74"/>
    <w:rsid w:val="00473343"/>
    <w:rsid w:val="004743B9"/>
    <w:rsid w:val="00482B55"/>
    <w:rsid w:val="00483C68"/>
    <w:rsid w:val="00485384"/>
    <w:rsid w:val="00486D83"/>
    <w:rsid w:val="00487D7C"/>
    <w:rsid w:val="0049033D"/>
    <w:rsid w:val="004917E9"/>
    <w:rsid w:val="00493EA9"/>
    <w:rsid w:val="00495802"/>
    <w:rsid w:val="00496264"/>
    <w:rsid w:val="004968EA"/>
    <w:rsid w:val="0049729A"/>
    <w:rsid w:val="004A2885"/>
    <w:rsid w:val="004A2D7E"/>
    <w:rsid w:val="004A3562"/>
    <w:rsid w:val="004A3C25"/>
    <w:rsid w:val="004A4236"/>
    <w:rsid w:val="004A4653"/>
    <w:rsid w:val="004A57ED"/>
    <w:rsid w:val="004B0A82"/>
    <w:rsid w:val="004B1D13"/>
    <w:rsid w:val="004B27F7"/>
    <w:rsid w:val="004B3215"/>
    <w:rsid w:val="004B3B54"/>
    <w:rsid w:val="004B49F5"/>
    <w:rsid w:val="004B6415"/>
    <w:rsid w:val="004C307A"/>
    <w:rsid w:val="004C456F"/>
    <w:rsid w:val="004C4C3D"/>
    <w:rsid w:val="004C5AB1"/>
    <w:rsid w:val="004C6E66"/>
    <w:rsid w:val="004D4A7A"/>
    <w:rsid w:val="004D7A01"/>
    <w:rsid w:val="004E0B33"/>
    <w:rsid w:val="004E1145"/>
    <w:rsid w:val="004E39DB"/>
    <w:rsid w:val="004E56CF"/>
    <w:rsid w:val="004F0B48"/>
    <w:rsid w:val="004F3692"/>
    <w:rsid w:val="00502F87"/>
    <w:rsid w:val="00502FBF"/>
    <w:rsid w:val="00504CAB"/>
    <w:rsid w:val="00510131"/>
    <w:rsid w:val="005112F5"/>
    <w:rsid w:val="0051369D"/>
    <w:rsid w:val="005138F0"/>
    <w:rsid w:val="00513BC2"/>
    <w:rsid w:val="00517F2E"/>
    <w:rsid w:val="00517FE8"/>
    <w:rsid w:val="00523DE3"/>
    <w:rsid w:val="00530003"/>
    <w:rsid w:val="00530772"/>
    <w:rsid w:val="0053112F"/>
    <w:rsid w:val="00541C15"/>
    <w:rsid w:val="005422CB"/>
    <w:rsid w:val="005427E4"/>
    <w:rsid w:val="00542BF3"/>
    <w:rsid w:val="00543BE3"/>
    <w:rsid w:val="00543F7D"/>
    <w:rsid w:val="005452B0"/>
    <w:rsid w:val="00550138"/>
    <w:rsid w:val="005514DA"/>
    <w:rsid w:val="0055385F"/>
    <w:rsid w:val="00554840"/>
    <w:rsid w:val="005619B3"/>
    <w:rsid w:val="0056515F"/>
    <w:rsid w:val="00566C22"/>
    <w:rsid w:val="005677BC"/>
    <w:rsid w:val="005718C8"/>
    <w:rsid w:val="005736F3"/>
    <w:rsid w:val="005749BC"/>
    <w:rsid w:val="005762C7"/>
    <w:rsid w:val="00577D3D"/>
    <w:rsid w:val="005818B7"/>
    <w:rsid w:val="00582017"/>
    <w:rsid w:val="00583926"/>
    <w:rsid w:val="00583A7E"/>
    <w:rsid w:val="0058673E"/>
    <w:rsid w:val="00587B81"/>
    <w:rsid w:val="00592E4E"/>
    <w:rsid w:val="00594A49"/>
    <w:rsid w:val="00594D89"/>
    <w:rsid w:val="00596417"/>
    <w:rsid w:val="00596EB3"/>
    <w:rsid w:val="005A15B8"/>
    <w:rsid w:val="005A1773"/>
    <w:rsid w:val="005A2410"/>
    <w:rsid w:val="005A30C0"/>
    <w:rsid w:val="005A34D7"/>
    <w:rsid w:val="005A3E75"/>
    <w:rsid w:val="005A6EFC"/>
    <w:rsid w:val="005A7E11"/>
    <w:rsid w:val="005B565F"/>
    <w:rsid w:val="005B5B3D"/>
    <w:rsid w:val="005B6EB8"/>
    <w:rsid w:val="005B7D8C"/>
    <w:rsid w:val="005C1CF1"/>
    <w:rsid w:val="005C29D0"/>
    <w:rsid w:val="005C4872"/>
    <w:rsid w:val="005C739B"/>
    <w:rsid w:val="005D1C5D"/>
    <w:rsid w:val="005D36FC"/>
    <w:rsid w:val="005D3BC9"/>
    <w:rsid w:val="005D4A2E"/>
    <w:rsid w:val="005D56AA"/>
    <w:rsid w:val="005D6550"/>
    <w:rsid w:val="005D69BD"/>
    <w:rsid w:val="005D7943"/>
    <w:rsid w:val="005D7FD4"/>
    <w:rsid w:val="005E05F0"/>
    <w:rsid w:val="005E0ABB"/>
    <w:rsid w:val="005E36DC"/>
    <w:rsid w:val="005E5BAB"/>
    <w:rsid w:val="005E734F"/>
    <w:rsid w:val="005E77AA"/>
    <w:rsid w:val="005F0CB9"/>
    <w:rsid w:val="005F12B1"/>
    <w:rsid w:val="005F2F08"/>
    <w:rsid w:val="005F349F"/>
    <w:rsid w:val="005F34D3"/>
    <w:rsid w:val="005F4222"/>
    <w:rsid w:val="005F434B"/>
    <w:rsid w:val="005F43BA"/>
    <w:rsid w:val="005F7C7A"/>
    <w:rsid w:val="0060090A"/>
    <w:rsid w:val="006025DC"/>
    <w:rsid w:val="00602C06"/>
    <w:rsid w:val="00603390"/>
    <w:rsid w:val="006037C9"/>
    <w:rsid w:val="00605A6A"/>
    <w:rsid w:val="00606F82"/>
    <w:rsid w:val="00607B46"/>
    <w:rsid w:val="0061095B"/>
    <w:rsid w:val="00610F1A"/>
    <w:rsid w:val="00615C25"/>
    <w:rsid w:val="00615C89"/>
    <w:rsid w:val="006171DC"/>
    <w:rsid w:val="00617991"/>
    <w:rsid w:val="006214C5"/>
    <w:rsid w:val="00623504"/>
    <w:rsid w:val="00624E4E"/>
    <w:rsid w:val="00627492"/>
    <w:rsid w:val="0063030C"/>
    <w:rsid w:val="00636006"/>
    <w:rsid w:val="00637DD8"/>
    <w:rsid w:val="00644828"/>
    <w:rsid w:val="00647AC0"/>
    <w:rsid w:val="00651104"/>
    <w:rsid w:val="00651320"/>
    <w:rsid w:val="00651856"/>
    <w:rsid w:val="00651AFA"/>
    <w:rsid w:val="00653507"/>
    <w:rsid w:val="00655FAC"/>
    <w:rsid w:val="006570AB"/>
    <w:rsid w:val="00657CD3"/>
    <w:rsid w:val="00661893"/>
    <w:rsid w:val="00661F99"/>
    <w:rsid w:val="00662E83"/>
    <w:rsid w:val="00663099"/>
    <w:rsid w:val="00663B9A"/>
    <w:rsid w:val="00664140"/>
    <w:rsid w:val="00665750"/>
    <w:rsid w:val="00666431"/>
    <w:rsid w:val="006675DF"/>
    <w:rsid w:val="00671236"/>
    <w:rsid w:val="00671ED0"/>
    <w:rsid w:val="00672CCF"/>
    <w:rsid w:val="006731D8"/>
    <w:rsid w:val="006743C0"/>
    <w:rsid w:val="006767B2"/>
    <w:rsid w:val="0067732B"/>
    <w:rsid w:val="00682EE6"/>
    <w:rsid w:val="006859A1"/>
    <w:rsid w:val="006878AE"/>
    <w:rsid w:val="00691177"/>
    <w:rsid w:val="006936DE"/>
    <w:rsid w:val="00693C65"/>
    <w:rsid w:val="00694825"/>
    <w:rsid w:val="006A2B7D"/>
    <w:rsid w:val="006A5E11"/>
    <w:rsid w:val="006A6E9B"/>
    <w:rsid w:val="006B1738"/>
    <w:rsid w:val="006B3739"/>
    <w:rsid w:val="006B39EE"/>
    <w:rsid w:val="006B4643"/>
    <w:rsid w:val="006B4841"/>
    <w:rsid w:val="006B6D91"/>
    <w:rsid w:val="006B7F82"/>
    <w:rsid w:val="006C1AEF"/>
    <w:rsid w:val="006C6B72"/>
    <w:rsid w:val="006C72EB"/>
    <w:rsid w:val="006D0ADC"/>
    <w:rsid w:val="006D15C9"/>
    <w:rsid w:val="006D2A45"/>
    <w:rsid w:val="006D4346"/>
    <w:rsid w:val="006D4AA5"/>
    <w:rsid w:val="006D4F91"/>
    <w:rsid w:val="006D4FAD"/>
    <w:rsid w:val="006D6022"/>
    <w:rsid w:val="006D6E77"/>
    <w:rsid w:val="006E0F7C"/>
    <w:rsid w:val="006E27F7"/>
    <w:rsid w:val="006F1C5A"/>
    <w:rsid w:val="006F30CB"/>
    <w:rsid w:val="006F7512"/>
    <w:rsid w:val="006F7B04"/>
    <w:rsid w:val="007022C5"/>
    <w:rsid w:val="00704658"/>
    <w:rsid w:val="00707165"/>
    <w:rsid w:val="00707B4B"/>
    <w:rsid w:val="0071320D"/>
    <w:rsid w:val="00715CBB"/>
    <w:rsid w:val="007160A9"/>
    <w:rsid w:val="007167F9"/>
    <w:rsid w:val="00716F66"/>
    <w:rsid w:val="007172C9"/>
    <w:rsid w:val="007178A9"/>
    <w:rsid w:val="00721FD1"/>
    <w:rsid w:val="00724656"/>
    <w:rsid w:val="007256E5"/>
    <w:rsid w:val="00730106"/>
    <w:rsid w:val="00731E64"/>
    <w:rsid w:val="00732443"/>
    <w:rsid w:val="007338DD"/>
    <w:rsid w:val="00734440"/>
    <w:rsid w:val="00736C1E"/>
    <w:rsid w:val="007432F6"/>
    <w:rsid w:val="007439E0"/>
    <w:rsid w:val="00744474"/>
    <w:rsid w:val="00746CE4"/>
    <w:rsid w:val="007507D8"/>
    <w:rsid w:val="00750CA2"/>
    <w:rsid w:val="0075271F"/>
    <w:rsid w:val="00755A62"/>
    <w:rsid w:val="007610E1"/>
    <w:rsid w:val="00761236"/>
    <w:rsid w:val="00762653"/>
    <w:rsid w:val="007661E2"/>
    <w:rsid w:val="0076720D"/>
    <w:rsid w:val="0077126D"/>
    <w:rsid w:val="007746CD"/>
    <w:rsid w:val="0077571C"/>
    <w:rsid w:val="007764EE"/>
    <w:rsid w:val="007767F4"/>
    <w:rsid w:val="00776B83"/>
    <w:rsid w:val="00777A9F"/>
    <w:rsid w:val="00780E09"/>
    <w:rsid w:val="00781545"/>
    <w:rsid w:val="007815F0"/>
    <w:rsid w:val="00781AC8"/>
    <w:rsid w:val="00781DDB"/>
    <w:rsid w:val="007820FD"/>
    <w:rsid w:val="007822E1"/>
    <w:rsid w:val="007868F1"/>
    <w:rsid w:val="007908C3"/>
    <w:rsid w:val="007930D9"/>
    <w:rsid w:val="007A218C"/>
    <w:rsid w:val="007A3473"/>
    <w:rsid w:val="007A576E"/>
    <w:rsid w:val="007A5B83"/>
    <w:rsid w:val="007A780A"/>
    <w:rsid w:val="007B268F"/>
    <w:rsid w:val="007B2954"/>
    <w:rsid w:val="007B6CA1"/>
    <w:rsid w:val="007B7E8E"/>
    <w:rsid w:val="007C135B"/>
    <w:rsid w:val="007C1E60"/>
    <w:rsid w:val="007C7A89"/>
    <w:rsid w:val="007D1108"/>
    <w:rsid w:val="007D2440"/>
    <w:rsid w:val="007D35B4"/>
    <w:rsid w:val="007D36E5"/>
    <w:rsid w:val="007D64A9"/>
    <w:rsid w:val="007E2016"/>
    <w:rsid w:val="007E2BC1"/>
    <w:rsid w:val="007E5E16"/>
    <w:rsid w:val="007E63EE"/>
    <w:rsid w:val="007E6EC3"/>
    <w:rsid w:val="007F0BA4"/>
    <w:rsid w:val="007F1988"/>
    <w:rsid w:val="007F2BE1"/>
    <w:rsid w:val="007F54B7"/>
    <w:rsid w:val="008026AD"/>
    <w:rsid w:val="00803FDF"/>
    <w:rsid w:val="00805426"/>
    <w:rsid w:val="00805639"/>
    <w:rsid w:val="00805A7A"/>
    <w:rsid w:val="00806280"/>
    <w:rsid w:val="008067DE"/>
    <w:rsid w:val="0080740B"/>
    <w:rsid w:val="0080767D"/>
    <w:rsid w:val="0081277D"/>
    <w:rsid w:val="008132B0"/>
    <w:rsid w:val="00813CE7"/>
    <w:rsid w:val="00814FE1"/>
    <w:rsid w:val="008156FC"/>
    <w:rsid w:val="008168E6"/>
    <w:rsid w:val="008255C2"/>
    <w:rsid w:val="00825E5A"/>
    <w:rsid w:val="00831051"/>
    <w:rsid w:val="00831A98"/>
    <w:rsid w:val="00831CA8"/>
    <w:rsid w:val="008330E0"/>
    <w:rsid w:val="0083431D"/>
    <w:rsid w:val="0083580D"/>
    <w:rsid w:val="00836766"/>
    <w:rsid w:val="00841F68"/>
    <w:rsid w:val="008442C5"/>
    <w:rsid w:val="00844920"/>
    <w:rsid w:val="00846AC0"/>
    <w:rsid w:val="0085191E"/>
    <w:rsid w:val="00851E2C"/>
    <w:rsid w:val="008547A3"/>
    <w:rsid w:val="00855272"/>
    <w:rsid w:val="0085582A"/>
    <w:rsid w:val="0085590F"/>
    <w:rsid w:val="008559DF"/>
    <w:rsid w:val="0085718B"/>
    <w:rsid w:val="00857A1E"/>
    <w:rsid w:val="00861410"/>
    <w:rsid w:val="00864339"/>
    <w:rsid w:val="00864354"/>
    <w:rsid w:val="0086456B"/>
    <w:rsid w:val="008664DA"/>
    <w:rsid w:val="00867EBC"/>
    <w:rsid w:val="00873DBA"/>
    <w:rsid w:val="008801A4"/>
    <w:rsid w:val="00880BE6"/>
    <w:rsid w:val="0088131F"/>
    <w:rsid w:val="008819E0"/>
    <w:rsid w:val="00884FB2"/>
    <w:rsid w:val="00885841"/>
    <w:rsid w:val="00887E75"/>
    <w:rsid w:val="008909A0"/>
    <w:rsid w:val="00896DD5"/>
    <w:rsid w:val="008A48F8"/>
    <w:rsid w:val="008A6995"/>
    <w:rsid w:val="008B0238"/>
    <w:rsid w:val="008B0A33"/>
    <w:rsid w:val="008B1172"/>
    <w:rsid w:val="008B4689"/>
    <w:rsid w:val="008B5851"/>
    <w:rsid w:val="008C0199"/>
    <w:rsid w:val="008C09B2"/>
    <w:rsid w:val="008C0E00"/>
    <w:rsid w:val="008C0E93"/>
    <w:rsid w:val="008C202A"/>
    <w:rsid w:val="008C6F90"/>
    <w:rsid w:val="008C74A2"/>
    <w:rsid w:val="008D157F"/>
    <w:rsid w:val="008D2DEE"/>
    <w:rsid w:val="008D33E0"/>
    <w:rsid w:val="008D5C7D"/>
    <w:rsid w:val="008D6C4F"/>
    <w:rsid w:val="008E3B56"/>
    <w:rsid w:val="008E4245"/>
    <w:rsid w:val="008F094B"/>
    <w:rsid w:val="008F191B"/>
    <w:rsid w:val="008F3C48"/>
    <w:rsid w:val="008F4DE7"/>
    <w:rsid w:val="008F5A6C"/>
    <w:rsid w:val="008F68E0"/>
    <w:rsid w:val="008F7055"/>
    <w:rsid w:val="0090035E"/>
    <w:rsid w:val="00900A39"/>
    <w:rsid w:val="00902007"/>
    <w:rsid w:val="00902085"/>
    <w:rsid w:val="009031D4"/>
    <w:rsid w:val="00905AF9"/>
    <w:rsid w:val="009071D3"/>
    <w:rsid w:val="0091074A"/>
    <w:rsid w:val="00915623"/>
    <w:rsid w:val="00915D57"/>
    <w:rsid w:val="00916595"/>
    <w:rsid w:val="00916D82"/>
    <w:rsid w:val="00920A91"/>
    <w:rsid w:val="00924C24"/>
    <w:rsid w:val="00926608"/>
    <w:rsid w:val="0093002B"/>
    <w:rsid w:val="009313AD"/>
    <w:rsid w:val="0093231D"/>
    <w:rsid w:val="0093243D"/>
    <w:rsid w:val="00933068"/>
    <w:rsid w:val="00941AC0"/>
    <w:rsid w:val="00941C25"/>
    <w:rsid w:val="009442E3"/>
    <w:rsid w:val="00946399"/>
    <w:rsid w:val="00950713"/>
    <w:rsid w:val="009524DD"/>
    <w:rsid w:val="00952C63"/>
    <w:rsid w:val="00954147"/>
    <w:rsid w:val="00955BA9"/>
    <w:rsid w:val="00964B4C"/>
    <w:rsid w:val="009667E9"/>
    <w:rsid w:val="0097415C"/>
    <w:rsid w:val="00974A25"/>
    <w:rsid w:val="009760B0"/>
    <w:rsid w:val="009770D5"/>
    <w:rsid w:val="00977C59"/>
    <w:rsid w:val="00980282"/>
    <w:rsid w:val="00980D64"/>
    <w:rsid w:val="00980DF5"/>
    <w:rsid w:val="00981FB8"/>
    <w:rsid w:val="009825A1"/>
    <w:rsid w:val="0098309D"/>
    <w:rsid w:val="00984C68"/>
    <w:rsid w:val="009861A3"/>
    <w:rsid w:val="0099026C"/>
    <w:rsid w:val="00990FD6"/>
    <w:rsid w:val="00992113"/>
    <w:rsid w:val="0099542E"/>
    <w:rsid w:val="009967C5"/>
    <w:rsid w:val="00997885"/>
    <w:rsid w:val="009A0691"/>
    <w:rsid w:val="009A0C5D"/>
    <w:rsid w:val="009A3323"/>
    <w:rsid w:val="009A562B"/>
    <w:rsid w:val="009A638D"/>
    <w:rsid w:val="009A63CB"/>
    <w:rsid w:val="009A64F8"/>
    <w:rsid w:val="009B125F"/>
    <w:rsid w:val="009B1AD7"/>
    <w:rsid w:val="009B2326"/>
    <w:rsid w:val="009B29A8"/>
    <w:rsid w:val="009B7200"/>
    <w:rsid w:val="009B7A1A"/>
    <w:rsid w:val="009C140F"/>
    <w:rsid w:val="009C5A37"/>
    <w:rsid w:val="009C7358"/>
    <w:rsid w:val="009C7E71"/>
    <w:rsid w:val="009D02F9"/>
    <w:rsid w:val="009D0F1B"/>
    <w:rsid w:val="009D1BE9"/>
    <w:rsid w:val="009D20AD"/>
    <w:rsid w:val="009D2C35"/>
    <w:rsid w:val="009D3992"/>
    <w:rsid w:val="009D573C"/>
    <w:rsid w:val="009E07CA"/>
    <w:rsid w:val="009E1886"/>
    <w:rsid w:val="009E28B5"/>
    <w:rsid w:val="009E3BB3"/>
    <w:rsid w:val="009E3F3D"/>
    <w:rsid w:val="009E50DD"/>
    <w:rsid w:val="009E5384"/>
    <w:rsid w:val="009E5A41"/>
    <w:rsid w:val="009E6E21"/>
    <w:rsid w:val="009F40C3"/>
    <w:rsid w:val="009F4E43"/>
    <w:rsid w:val="009F545C"/>
    <w:rsid w:val="00A003AB"/>
    <w:rsid w:val="00A00C2B"/>
    <w:rsid w:val="00A00E14"/>
    <w:rsid w:val="00A01008"/>
    <w:rsid w:val="00A0170C"/>
    <w:rsid w:val="00A0225D"/>
    <w:rsid w:val="00A02786"/>
    <w:rsid w:val="00A0342D"/>
    <w:rsid w:val="00A0356B"/>
    <w:rsid w:val="00A05D94"/>
    <w:rsid w:val="00A06A56"/>
    <w:rsid w:val="00A1005D"/>
    <w:rsid w:val="00A120EA"/>
    <w:rsid w:val="00A127D1"/>
    <w:rsid w:val="00A1478C"/>
    <w:rsid w:val="00A16DB9"/>
    <w:rsid w:val="00A16F47"/>
    <w:rsid w:val="00A17AE2"/>
    <w:rsid w:val="00A21275"/>
    <w:rsid w:val="00A241FD"/>
    <w:rsid w:val="00A24D9F"/>
    <w:rsid w:val="00A25C0A"/>
    <w:rsid w:val="00A26D2A"/>
    <w:rsid w:val="00A30D89"/>
    <w:rsid w:val="00A31E58"/>
    <w:rsid w:val="00A3251E"/>
    <w:rsid w:val="00A33295"/>
    <w:rsid w:val="00A33BA9"/>
    <w:rsid w:val="00A404F3"/>
    <w:rsid w:val="00A417E8"/>
    <w:rsid w:val="00A42B2C"/>
    <w:rsid w:val="00A439F2"/>
    <w:rsid w:val="00A43C1C"/>
    <w:rsid w:val="00A43F6E"/>
    <w:rsid w:val="00A4610D"/>
    <w:rsid w:val="00A46EB5"/>
    <w:rsid w:val="00A47AD5"/>
    <w:rsid w:val="00A50BDD"/>
    <w:rsid w:val="00A51B03"/>
    <w:rsid w:val="00A53645"/>
    <w:rsid w:val="00A564AF"/>
    <w:rsid w:val="00A5728F"/>
    <w:rsid w:val="00A57829"/>
    <w:rsid w:val="00A614C6"/>
    <w:rsid w:val="00A64E90"/>
    <w:rsid w:val="00A65BBF"/>
    <w:rsid w:val="00A661A9"/>
    <w:rsid w:val="00A67072"/>
    <w:rsid w:val="00A67957"/>
    <w:rsid w:val="00A70DC7"/>
    <w:rsid w:val="00A723AF"/>
    <w:rsid w:val="00A733D0"/>
    <w:rsid w:val="00A742D9"/>
    <w:rsid w:val="00A77DB6"/>
    <w:rsid w:val="00A83306"/>
    <w:rsid w:val="00A83BA8"/>
    <w:rsid w:val="00A84455"/>
    <w:rsid w:val="00A858BA"/>
    <w:rsid w:val="00A87998"/>
    <w:rsid w:val="00A90509"/>
    <w:rsid w:val="00A9176A"/>
    <w:rsid w:val="00A93012"/>
    <w:rsid w:val="00A96792"/>
    <w:rsid w:val="00A96FCF"/>
    <w:rsid w:val="00AA0DF2"/>
    <w:rsid w:val="00AA233C"/>
    <w:rsid w:val="00AA3C69"/>
    <w:rsid w:val="00AA5A6D"/>
    <w:rsid w:val="00AA7FAE"/>
    <w:rsid w:val="00AB035D"/>
    <w:rsid w:val="00AB1052"/>
    <w:rsid w:val="00AB17FC"/>
    <w:rsid w:val="00AB3018"/>
    <w:rsid w:val="00AC258A"/>
    <w:rsid w:val="00AC27BC"/>
    <w:rsid w:val="00AC299A"/>
    <w:rsid w:val="00AC679C"/>
    <w:rsid w:val="00AD3DB2"/>
    <w:rsid w:val="00AD511C"/>
    <w:rsid w:val="00AD7309"/>
    <w:rsid w:val="00AE3DA3"/>
    <w:rsid w:val="00AE7F93"/>
    <w:rsid w:val="00AF11C2"/>
    <w:rsid w:val="00AF1DEA"/>
    <w:rsid w:val="00AF3A8F"/>
    <w:rsid w:val="00AF5C82"/>
    <w:rsid w:val="00B01F1A"/>
    <w:rsid w:val="00B025D3"/>
    <w:rsid w:val="00B02CFA"/>
    <w:rsid w:val="00B03CB7"/>
    <w:rsid w:val="00B07746"/>
    <w:rsid w:val="00B103D3"/>
    <w:rsid w:val="00B106E6"/>
    <w:rsid w:val="00B10CD1"/>
    <w:rsid w:val="00B110DA"/>
    <w:rsid w:val="00B13801"/>
    <w:rsid w:val="00B15F0E"/>
    <w:rsid w:val="00B2037F"/>
    <w:rsid w:val="00B20ED5"/>
    <w:rsid w:val="00B21349"/>
    <w:rsid w:val="00B235D5"/>
    <w:rsid w:val="00B24619"/>
    <w:rsid w:val="00B2507B"/>
    <w:rsid w:val="00B2577F"/>
    <w:rsid w:val="00B3290F"/>
    <w:rsid w:val="00B351EB"/>
    <w:rsid w:val="00B351FE"/>
    <w:rsid w:val="00B35A1D"/>
    <w:rsid w:val="00B41E8E"/>
    <w:rsid w:val="00B437F3"/>
    <w:rsid w:val="00B44786"/>
    <w:rsid w:val="00B44D69"/>
    <w:rsid w:val="00B51AF6"/>
    <w:rsid w:val="00B52892"/>
    <w:rsid w:val="00B529A0"/>
    <w:rsid w:val="00B566A2"/>
    <w:rsid w:val="00B56963"/>
    <w:rsid w:val="00B66B84"/>
    <w:rsid w:val="00B711D0"/>
    <w:rsid w:val="00B71A4A"/>
    <w:rsid w:val="00B74FD9"/>
    <w:rsid w:val="00B75EA9"/>
    <w:rsid w:val="00B7704D"/>
    <w:rsid w:val="00B8069D"/>
    <w:rsid w:val="00B82158"/>
    <w:rsid w:val="00B851F1"/>
    <w:rsid w:val="00B9346A"/>
    <w:rsid w:val="00B9724C"/>
    <w:rsid w:val="00B97946"/>
    <w:rsid w:val="00BA2B44"/>
    <w:rsid w:val="00BA38EF"/>
    <w:rsid w:val="00BA3A2E"/>
    <w:rsid w:val="00BA4CBA"/>
    <w:rsid w:val="00BA509D"/>
    <w:rsid w:val="00BB1396"/>
    <w:rsid w:val="00BB1857"/>
    <w:rsid w:val="00BB1D8A"/>
    <w:rsid w:val="00BB2804"/>
    <w:rsid w:val="00BB2C22"/>
    <w:rsid w:val="00BB3653"/>
    <w:rsid w:val="00BB3D61"/>
    <w:rsid w:val="00BB49C2"/>
    <w:rsid w:val="00BB59D2"/>
    <w:rsid w:val="00BB6177"/>
    <w:rsid w:val="00BC03E7"/>
    <w:rsid w:val="00BC19BA"/>
    <w:rsid w:val="00BC4A21"/>
    <w:rsid w:val="00BC53D8"/>
    <w:rsid w:val="00BC57A4"/>
    <w:rsid w:val="00BD007B"/>
    <w:rsid w:val="00BD4734"/>
    <w:rsid w:val="00BD53B8"/>
    <w:rsid w:val="00BD7726"/>
    <w:rsid w:val="00BE030D"/>
    <w:rsid w:val="00BE3A94"/>
    <w:rsid w:val="00BE484B"/>
    <w:rsid w:val="00BE5517"/>
    <w:rsid w:val="00BE6BCE"/>
    <w:rsid w:val="00BF0957"/>
    <w:rsid w:val="00BF506D"/>
    <w:rsid w:val="00BF65AF"/>
    <w:rsid w:val="00C01D52"/>
    <w:rsid w:val="00C06C81"/>
    <w:rsid w:val="00C13824"/>
    <w:rsid w:val="00C142C7"/>
    <w:rsid w:val="00C173E9"/>
    <w:rsid w:val="00C17C61"/>
    <w:rsid w:val="00C17E19"/>
    <w:rsid w:val="00C2392A"/>
    <w:rsid w:val="00C24014"/>
    <w:rsid w:val="00C31CCB"/>
    <w:rsid w:val="00C3763C"/>
    <w:rsid w:val="00C40BC6"/>
    <w:rsid w:val="00C41B7C"/>
    <w:rsid w:val="00C42494"/>
    <w:rsid w:val="00C43D71"/>
    <w:rsid w:val="00C44936"/>
    <w:rsid w:val="00C46F4F"/>
    <w:rsid w:val="00C47207"/>
    <w:rsid w:val="00C47C21"/>
    <w:rsid w:val="00C52100"/>
    <w:rsid w:val="00C52F54"/>
    <w:rsid w:val="00C55317"/>
    <w:rsid w:val="00C56FD8"/>
    <w:rsid w:val="00C574F2"/>
    <w:rsid w:val="00C60204"/>
    <w:rsid w:val="00C60256"/>
    <w:rsid w:val="00C62A33"/>
    <w:rsid w:val="00C6322F"/>
    <w:rsid w:val="00C6368D"/>
    <w:rsid w:val="00C649B5"/>
    <w:rsid w:val="00C66F98"/>
    <w:rsid w:val="00C67779"/>
    <w:rsid w:val="00C732D7"/>
    <w:rsid w:val="00C74805"/>
    <w:rsid w:val="00C75245"/>
    <w:rsid w:val="00C75B62"/>
    <w:rsid w:val="00C83154"/>
    <w:rsid w:val="00C85D28"/>
    <w:rsid w:val="00C91875"/>
    <w:rsid w:val="00C929E5"/>
    <w:rsid w:val="00C95396"/>
    <w:rsid w:val="00C9605E"/>
    <w:rsid w:val="00C968E6"/>
    <w:rsid w:val="00C97965"/>
    <w:rsid w:val="00CA06D2"/>
    <w:rsid w:val="00CA61CE"/>
    <w:rsid w:val="00CA7454"/>
    <w:rsid w:val="00CB158C"/>
    <w:rsid w:val="00CB1C53"/>
    <w:rsid w:val="00CB423D"/>
    <w:rsid w:val="00CB5226"/>
    <w:rsid w:val="00CB601A"/>
    <w:rsid w:val="00CB601E"/>
    <w:rsid w:val="00CC0023"/>
    <w:rsid w:val="00CC2023"/>
    <w:rsid w:val="00CC2AC2"/>
    <w:rsid w:val="00CC4BB0"/>
    <w:rsid w:val="00CC63F2"/>
    <w:rsid w:val="00CD01C9"/>
    <w:rsid w:val="00CD0643"/>
    <w:rsid w:val="00CD2B92"/>
    <w:rsid w:val="00CD5648"/>
    <w:rsid w:val="00CD582D"/>
    <w:rsid w:val="00CD6903"/>
    <w:rsid w:val="00CE114C"/>
    <w:rsid w:val="00CE43AF"/>
    <w:rsid w:val="00CE63D5"/>
    <w:rsid w:val="00CF193B"/>
    <w:rsid w:val="00CF2C53"/>
    <w:rsid w:val="00CF3FE7"/>
    <w:rsid w:val="00CF4D43"/>
    <w:rsid w:val="00D0771F"/>
    <w:rsid w:val="00D12032"/>
    <w:rsid w:val="00D13016"/>
    <w:rsid w:val="00D13196"/>
    <w:rsid w:val="00D14ADF"/>
    <w:rsid w:val="00D16A07"/>
    <w:rsid w:val="00D20A17"/>
    <w:rsid w:val="00D22891"/>
    <w:rsid w:val="00D23CB2"/>
    <w:rsid w:val="00D24F68"/>
    <w:rsid w:val="00D25F52"/>
    <w:rsid w:val="00D26B0E"/>
    <w:rsid w:val="00D27575"/>
    <w:rsid w:val="00D303A9"/>
    <w:rsid w:val="00D31E94"/>
    <w:rsid w:val="00D33E5F"/>
    <w:rsid w:val="00D34362"/>
    <w:rsid w:val="00D34ADC"/>
    <w:rsid w:val="00D34ED7"/>
    <w:rsid w:val="00D36CBA"/>
    <w:rsid w:val="00D470F5"/>
    <w:rsid w:val="00D475CF"/>
    <w:rsid w:val="00D50804"/>
    <w:rsid w:val="00D5143C"/>
    <w:rsid w:val="00D53824"/>
    <w:rsid w:val="00D5645E"/>
    <w:rsid w:val="00D60C5F"/>
    <w:rsid w:val="00D63FA2"/>
    <w:rsid w:val="00D645F5"/>
    <w:rsid w:val="00D71A63"/>
    <w:rsid w:val="00D720A8"/>
    <w:rsid w:val="00D7247D"/>
    <w:rsid w:val="00D725DC"/>
    <w:rsid w:val="00D772A7"/>
    <w:rsid w:val="00D801AC"/>
    <w:rsid w:val="00D8116D"/>
    <w:rsid w:val="00D81A8E"/>
    <w:rsid w:val="00D81CCF"/>
    <w:rsid w:val="00D81D72"/>
    <w:rsid w:val="00D84E67"/>
    <w:rsid w:val="00D90FB2"/>
    <w:rsid w:val="00D932FE"/>
    <w:rsid w:val="00D96E84"/>
    <w:rsid w:val="00DA1712"/>
    <w:rsid w:val="00DA1B65"/>
    <w:rsid w:val="00DA484E"/>
    <w:rsid w:val="00DA530D"/>
    <w:rsid w:val="00DA600E"/>
    <w:rsid w:val="00DA6616"/>
    <w:rsid w:val="00DA6707"/>
    <w:rsid w:val="00DA671A"/>
    <w:rsid w:val="00DA6A18"/>
    <w:rsid w:val="00DB28F8"/>
    <w:rsid w:val="00DB735F"/>
    <w:rsid w:val="00DC12E8"/>
    <w:rsid w:val="00DC30DC"/>
    <w:rsid w:val="00DC35BD"/>
    <w:rsid w:val="00DC440C"/>
    <w:rsid w:val="00DC5BF2"/>
    <w:rsid w:val="00DC5FC8"/>
    <w:rsid w:val="00DC607A"/>
    <w:rsid w:val="00DC6F4C"/>
    <w:rsid w:val="00DD03DE"/>
    <w:rsid w:val="00DD2919"/>
    <w:rsid w:val="00DD42BB"/>
    <w:rsid w:val="00DE3A4C"/>
    <w:rsid w:val="00DF0BFF"/>
    <w:rsid w:val="00DF210C"/>
    <w:rsid w:val="00DF3C1C"/>
    <w:rsid w:val="00DF59B8"/>
    <w:rsid w:val="00E000BA"/>
    <w:rsid w:val="00E040F7"/>
    <w:rsid w:val="00E04CA9"/>
    <w:rsid w:val="00E05E2D"/>
    <w:rsid w:val="00E05F42"/>
    <w:rsid w:val="00E066AE"/>
    <w:rsid w:val="00E131CF"/>
    <w:rsid w:val="00E13494"/>
    <w:rsid w:val="00E13553"/>
    <w:rsid w:val="00E1503D"/>
    <w:rsid w:val="00E17CF0"/>
    <w:rsid w:val="00E206D1"/>
    <w:rsid w:val="00E20AE5"/>
    <w:rsid w:val="00E20AF8"/>
    <w:rsid w:val="00E22D09"/>
    <w:rsid w:val="00E238A8"/>
    <w:rsid w:val="00E24407"/>
    <w:rsid w:val="00E26195"/>
    <w:rsid w:val="00E26275"/>
    <w:rsid w:val="00E26FBB"/>
    <w:rsid w:val="00E325E4"/>
    <w:rsid w:val="00E33154"/>
    <w:rsid w:val="00E419E8"/>
    <w:rsid w:val="00E43406"/>
    <w:rsid w:val="00E4507F"/>
    <w:rsid w:val="00E46F06"/>
    <w:rsid w:val="00E5073E"/>
    <w:rsid w:val="00E512E7"/>
    <w:rsid w:val="00E53CF0"/>
    <w:rsid w:val="00E558BA"/>
    <w:rsid w:val="00E56389"/>
    <w:rsid w:val="00E60FDC"/>
    <w:rsid w:val="00E610AF"/>
    <w:rsid w:val="00E62C74"/>
    <w:rsid w:val="00E653FF"/>
    <w:rsid w:val="00E708C0"/>
    <w:rsid w:val="00E74828"/>
    <w:rsid w:val="00E819AD"/>
    <w:rsid w:val="00E82411"/>
    <w:rsid w:val="00E82BFE"/>
    <w:rsid w:val="00E83BC7"/>
    <w:rsid w:val="00E8405A"/>
    <w:rsid w:val="00E855FE"/>
    <w:rsid w:val="00E87312"/>
    <w:rsid w:val="00E90716"/>
    <w:rsid w:val="00E90AFF"/>
    <w:rsid w:val="00E94AB5"/>
    <w:rsid w:val="00E966E9"/>
    <w:rsid w:val="00EA02A8"/>
    <w:rsid w:val="00EA0955"/>
    <w:rsid w:val="00EA3593"/>
    <w:rsid w:val="00EA4930"/>
    <w:rsid w:val="00EA7226"/>
    <w:rsid w:val="00EA73B7"/>
    <w:rsid w:val="00EB23FD"/>
    <w:rsid w:val="00EB2534"/>
    <w:rsid w:val="00EB5313"/>
    <w:rsid w:val="00EB6428"/>
    <w:rsid w:val="00EB68E7"/>
    <w:rsid w:val="00EC51E3"/>
    <w:rsid w:val="00EC551D"/>
    <w:rsid w:val="00EC740C"/>
    <w:rsid w:val="00ED3529"/>
    <w:rsid w:val="00ED5CB0"/>
    <w:rsid w:val="00ED62EC"/>
    <w:rsid w:val="00ED6D93"/>
    <w:rsid w:val="00ED6E08"/>
    <w:rsid w:val="00EE104E"/>
    <w:rsid w:val="00EE1970"/>
    <w:rsid w:val="00EE55F7"/>
    <w:rsid w:val="00EE5642"/>
    <w:rsid w:val="00EE5C47"/>
    <w:rsid w:val="00EE6D8F"/>
    <w:rsid w:val="00EE7388"/>
    <w:rsid w:val="00EF069E"/>
    <w:rsid w:val="00EF2BA6"/>
    <w:rsid w:val="00EF5441"/>
    <w:rsid w:val="00EF59BF"/>
    <w:rsid w:val="00F06EC8"/>
    <w:rsid w:val="00F11CB3"/>
    <w:rsid w:val="00F122D6"/>
    <w:rsid w:val="00F16437"/>
    <w:rsid w:val="00F20792"/>
    <w:rsid w:val="00F23725"/>
    <w:rsid w:val="00F2493F"/>
    <w:rsid w:val="00F25106"/>
    <w:rsid w:val="00F34779"/>
    <w:rsid w:val="00F35A04"/>
    <w:rsid w:val="00F36AB6"/>
    <w:rsid w:val="00F37338"/>
    <w:rsid w:val="00F37A6A"/>
    <w:rsid w:val="00F37C80"/>
    <w:rsid w:val="00F37F77"/>
    <w:rsid w:val="00F424BD"/>
    <w:rsid w:val="00F42986"/>
    <w:rsid w:val="00F4575A"/>
    <w:rsid w:val="00F5121E"/>
    <w:rsid w:val="00F520E7"/>
    <w:rsid w:val="00F53DF4"/>
    <w:rsid w:val="00F53F5C"/>
    <w:rsid w:val="00F55DCA"/>
    <w:rsid w:val="00F55F1F"/>
    <w:rsid w:val="00F57B9B"/>
    <w:rsid w:val="00F61F1B"/>
    <w:rsid w:val="00F63013"/>
    <w:rsid w:val="00F633EE"/>
    <w:rsid w:val="00F74E66"/>
    <w:rsid w:val="00F75046"/>
    <w:rsid w:val="00F75097"/>
    <w:rsid w:val="00F7730C"/>
    <w:rsid w:val="00F8063D"/>
    <w:rsid w:val="00F849F1"/>
    <w:rsid w:val="00F84E1A"/>
    <w:rsid w:val="00F92B54"/>
    <w:rsid w:val="00F954C1"/>
    <w:rsid w:val="00F97325"/>
    <w:rsid w:val="00F97A9C"/>
    <w:rsid w:val="00F97C1E"/>
    <w:rsid w:val="00FA0C23"/>
    <w:rsid w:val="00FA1579"/>
    <w:rsid w:val="00FA1E8B"/>
    <w:rsid w:val="00FA324C"/>
    <w:rsid w:val="00FA3CAC"/>
    <w:rsid w:val="00FA46C2"/>
    <w:rsid w:val="00FA4E6F"/>
    <w:rsid w:val="00FA5AA7"/>
    <w:rsid w:val="00FA7C27"/>
    <w:rsid w:val="00FB078C"/>
    <w:rsid w:val="00FB2088"/>
    <w:rsid w:val="00FB7596"/>
    <w:rsid w:val="00FC114A"/>
    <w:rsid w:val="00FC1D12"/>
    <w:rsid w:val="00FC2696"/>
    <w:rsid w:val="00FC2861"/>
    <w:rsid w:val="00FC29B1"/>
    <w:rsid w:val="00FC6041"/>
    <w:rsid w:val="00FD167C"/>
    <w:rsid w:val="00FD4AAD"/>
    <w:rsid w:val="00FD7567"/>
    <w:rsid w:val="00FD7C86"/>
    <w:rsid w:val="00FE0ACD"/>
    <w:rsid w:val="00FE2EA0"/>
    <w:rsid w:val="00FE56AA"/>
    <w:rsid w:val="00FF0F6F"/>
    <w:rsid w:val="00FF17FF"/>
    <w:rsid w:val="00FF55CA"/>
    <w:rsid w:val="00FF69F1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AFF07"/>
  <w15:chartTrackingRefBased/>
  <w15:docId w15:val="{5AC798A7-8BA2-4240-BDA6-88F6759CF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0EC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06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Peyrel</dc:creator>
  <cp:keywords/>
  <dc:description/>
  <cp:lastModifiedBy>Paul Peyrel</cp:lastModifiedBy>
  <cp:revision>4</cp:revision>
  <dcterms:created xsi:type="dcterms:W3CDTF">2022-08-10T14:35:00Z</dcterms:created>
  <dcterms:modified xsi:type="dcterms:W3CDTF">2023-01-05T14:23:00Z</dcterms:modified>
</cp:coreProperties>
</file>